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DB23B" w14:textId="77777777" w:rsidR="009942C0" w:rsidRPr="004763D8" w:rsidRDefault="009942C0" w:rsidP="009942C0">
      <w:pPr>
        <w:jc w:val="center"/>
        <w:rPr>
          <w:rFonts w:ascii="Times New Roman" w:eastAsia="Yu Mincho" w:hAnsi="Times New Roman" w:cs="Times New Roman"/>
          <w:b/>
          <w:bCs/>
          <w:sz w:val="24"/>
          <w:lang w:val="en-GB" w:eastAsia="ja-JP"/>
        </w:rPr>
      </w:pPr>
      <w:r w:rsidRPr="004763D8">
        <w:rPr>
          <w:rFonts w:ascii="Times New Roman" w:eastAsia="Yu Mincho" w:hAnsi="Times New Roman" w:cs="Times New Roman"/>
          <w:b/>
          <w:bCs/>
          <w:sz w:val="24"/>
          <w:lang w:val="en-GB" w:eastAsia="ja-JP"/>
        </w:rPr>
        <w:t>Supplemental Material</w:t>
      </w:r>
    </w:p>
    <w:p w14:paraId="4354367D" w14:textId="77777777" w:rsidR="000531C1" w:rsidRPr="004763D8" w:rsidRDefault="000531C1" w:rsidP="009942C0">
      <w:pPr>
        <w:spacing w:after="0" w:line="480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</w:pPr>
    </w:p>
    <w:p w14:paraId="1EAA0AA1" w14:textId="0343C556" w:rsidR="00A119F0" w:rsidRPr="004763D8" w:rsidRDefault="009942C0" w:rsidP="009942C0">
      <w:pPr>
        <w:spacing w:after="0" w:line="480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</w:pPr>
      <w:r w:rsidRPr="004763D8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t>Table A1</w:t>
      </w:r>
    </w:p>
    <w:p w14:paraId="00FB4972" w14:textId="245D356F" w:rsidR="009942C0" w:rsidRPr="004763D8" w:rsidRDefault="009942C0" w:rsidP="009942C0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>Standardized Parameter Estimates for</w:t>
      </w:r>
      <w:bookmarkStart w:id="0" w:name="_GoBack"/>
      <w:bookmarkEnd w:id="0"/>
      <w:r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 xml:space="preserve"> the S</w:t>
      </w:r>
      <w:r w:rsidR="00E338D3"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>tructural Equation</w:t>
      </w:r>
      <w:r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 xml:space="preserve"> Mode</w:t>
      </w:r>
      <w:r w:rsidR="00E36E6D"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 xml:space="preserve">l </w:t>
      </w:r>
      <w:r w:rsidR="00E338D3"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>(</w:t>
      </w:r>
      <w:r w:rsidR="00E36E6D"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>Mediation Analysis</w:t>
      </w:r>
      <w:r w:rsidR="00E338D3" w:rsidRPr="004763D8">
        <w:rPr>
          <w:rFonts w:ascii="Times New Roman" w:eastAsia="Yu Mincho" w:hAnsi="Times New Roman" w:cs="Times New Roman"/>
          <w:i/>
          <w:iCs/>
          <w:sz w:val="24"/>
          <w:szCs w:val="24"/>
          <w:lang w:val="en-US" w:eastAsia="ja-JP"/>
        </w:rPr>
        <w:t>)</w:t>
      </w:r>
    </w:p>
    <w:tbl>
      <w:tblPr>
        <w:tblStyle w:val="TableGrid2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7"/>
        <w:gridCol w:w="1545"/>
        <w:gridCol w:w="832"/>
        <w:gridCol w:w="1828"/>
      </w:tblGrid>
      <w:tr w:rsidR="004763D8" w:rsidRPr="004763D8" w14:paraId="45ADF259" w14:textId="77777777" w:rsidTr="00FC6F50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D3CE2" w14:textId="77777777" w:rsidR="009942C0" w:rsidRPr="004763D8" w:rsidRDefault="009942C0" w:rsidP="009942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572DC" w14:textId="77777777" w:rsidR="009942C0" w:rsidRPr="004763D8" w:rsidRDefault="009942C0" w:rsidP="009942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</w:t>
            </w:r>
            <w:r w:rsidRPr="004763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42F2D" w14:textId="77777777" w:rsidR="009942C0" w:rsidRPr="004763D8" w:rsidRDefault="009942C0" w:rsidP="009942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28F3E" w14:textId="77777777" w:rsidR="009942C0" w:rsidRPr="004763D8" w:rsidRDefault="009942C0" w:rsidP="009942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4763D8" w:rsidRPr="004763D8" w14:paraId="7614F491" w14:textId="77777777" w:rsidTr="00FC6F50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71C59" w14:textId="77777777" w:rsidR="009942C0" w:rsidRPr="004763D8" w:rsidRDefault="009942C0" w:rsidP="009942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74EEA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B0C8B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D30C6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63D8" w:rsidRPr="004763D8" w14:paraId="245A9A4A" w14:textId="77777777" w:rsidTr="00FC6F50">
        <w:tc>
          <w:tcPr>
            <w:tcW w:w="4962" w:type="dxa"/>
            <w:hideMark/>
          </w:tcPr>
          <w:p w14:paraId="1CF75A4F" w14:textId="522406DB" w:rsidR="009942C0" w:rsidRPr="004763D8" w:rsidRDefault="009942C0" w:rsidP="009942C0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  <w:r w:rsidR="00FC6F50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ase = men) 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→ </w:t>
            </w:r>
            <w:r w:rsidR="00352ABC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</w:t>
            </w:r>
            <w:r w:rsidR="00BD708A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</w:p>
        </w:tc>
        <w:tc>
          <w:tcPr>
            <w:tcW w:w="1559" w:type="dxa"/>
            <w:hideMark/>
          </w:tcPr>
          <w:p w14:paraId="58505773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286 (.035)</w:t>
            </w:r>
          </w:p>
        </w:tc>
        <w:tc>
          <w:tcPr>
            <w:tcW w:w="709" w:type="dxa"/>
            <w:hideMark/>
          </w:tcPr>
          <w:p w14:paraId="1D37ACF3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842" w:type="dxa"/>
            <w:hideMark/>
          </w:tcPr>
          <w:p w14:paraId="7BF29567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–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–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763D8" w:rsidRPr="004763D8" w14:paraId="2E025323" w14:textId="77777777" w:rsidTr="00FC6F50">
        <w:tc>
          <w:tcPr>
            <w:tcW w:w="4962" w:type="dxa"/>
            <w:hideMark/>
          </w:tcPr>
          <w:p w14:paraId="42DDC4C0" w14:textId="77777777" w:rsidR="009942C0" w:rsidRPr="004763D8" w:rsidRDefault="009942C0" w:rsidP="009942C0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→ Programming Interest</w:t>
            </w:r>
          </w:p>
        </w:tc>
        <w:tc>
          <w:tcPr>
            <w:tcW w:w="1559" w:type="dxa"/>
            <w:hideMark/>
          </w:tcPr>
          <w:p w14:paraId="50D1D89C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</w:t>
            </w:r>
            <w:r w:rsidRPr="004763D8">
              <w:rPr>
                <w:rFonts w:ascii="Times New Roman" w:hAnsi="Times New Roman" w:cs="Times New Roman"/>
                <w:sz w:val="24"/>
              </w:rPr>
              <w:t>36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3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hideMark/>
          </w:tcPr>
          <w:p w14:paraId="1D6FB0DD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842" w:type="dxa"/>
            <w:hideMark/>
          </w:tcPr>
          <w:p w14:paraId="60E0E01B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–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–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763D8" w:rsidRPr="004763D8" w14:paraId="055762D9" w14:textId="77777777" w:rsidTr="00FC6F50">
        <w:tc>
          <w:tcPr>
            <w:tcW w:w="4962" w:type="dxa"/>
            <w:hideMark/>
          </w:tcPr>
          <w:p w14:paraId="2A3C2BB3" w14:textId="220F316E" w:rsidR="009942C0" w:rsidRPr="004763D8" w:rsidRDefault="00352ABC" w:rsidP="009942C0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</w:t>
            </w:r>
            <w:r w:rsidR="00BD708A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  <w:r w:rsidR="009942C0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 Programming Interest</w:t>
            </w:r>
          </w:p>
        </w:tc>
        <w:tc>
          <w:tcPr>
            <w:tcW w:w="1559" w:type="dxa"/>
            <w:hideMark/>
          </w:tcPr>
          <w:p w14:paraId="61653E87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  <w:r w:rsidRPr="004763D8">
              <w:rPr>
                <w:rFonts w:ascii="Times New Roman" w:hAnsi="Times New Roman" w:cs="Times New Roman"/>
                <w:sz w:val="24"/>
              </w:rPr>
              <w:t>2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30)</w:t>
            </w:r>
          </w:p>
        </w:tc>
        <w:tc>
          <w:tcPr>
            <w:tcW w:w="709" w:type="dxa"/>
            <w:hideMark/>
          </w:tcPr>
          <w:p w14:paraId="041CAC58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842" w:type="dxa"/>
            <w:hideMark/>
          </w:tcPr>
          <w:p w14:paraId="5B0C63A4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763D8">
              <w:rPr>
                <w:rFonts w:ascii="Times New Roman" w:hAnsi="Times New Roman" w:cs="Times New Roman"/>
                <w:sz w:val="24"/>
              </w:rPr>
              <w:t>3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5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763D8" w:rsidRPr="004763D8" w14:paraId="78590306" w14:textId="77777777" w:rsidTr="00FC6F50">
        <w:tc>
          <w:tcPr>
            <w:tcW w:w="4962" w:type="dxa"/>
          </w:tcPr>
          <w:p w14:paraId="0477D143" w14:textId="77777777" w:rsidR="009942C0" w:rsidRPr="004763D8" w:rsidRDefault="009942C0" w:rsidP="009942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3A3B430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A44356F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C2AC4D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63D8" w:rsidRPr="004763D8" w14:paraId="67247E55" w14:textId="77777777" w:rsidTr="00FC6F50">
        <w:tc>
          <w:tcPr>
            <w:tcW w:w="4962" w:type="dxa"/>
            <w:hideMark/>
          </w:tcPr>
          <w:p w14:paraId="09D60374" w14:textId="77777777" w:rsidR="009942C0" w:rsidRPr="004763D8" w:rsidRDefault="009942C0" w:rsidP="009942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1559" w:type="dxa"/>
          </w:tcPr>
          <w:p w14:paraId="724F3FCC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54F59F6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03B1F17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63D8" w:rsidRPr="004763D8" w14:paraId="17787059" w14:textId="77777777" w:rsidTr="00FC6F50">
        <w:tc>
          <w:tcPr>
            <w:tcW w:w="4962" w:type="dxa"/>
            <w:hideMark/>
          </w:tcPr>
          <w:p w14:paraId="7E0F7FEE" w14:textId="532FE848" w:rsidR="009942C0" w:rsidRPr="004763D8" w:rsidRDefault="00352ABC" w:rsidP="009942C0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</w:t>
            </w:r>
            <w:r w:rsidR="00BD708A"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</w:p>
        </w:tc>
        <w:tc>
          <w:tcPr>
            <w:tcW w:w="1559" w:type="dxa"/>
            <w:hideMark/>
          </w:tcPr>
          <w:p w14:paraId="33ABD3BC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8 (.020)</w:t>
            </w:r>
          </w:p>
        </w:tc>
        <w:tc>
          <w:tcPr>
            <w:tcW w:w="709" w:type="dxa"/>
            <w:hideMark/>
          </w:tcPr>
          <w:p w14:paraId="61E699F4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842" w:type="dxa"/>
            <w:hideMark/>
          </w:tcPr>
          <w:p w14:paraId="66AD0A7E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763D8" w:rsidRPr="004763D8" w14:paraId="318FBA43" w14:textId="77777777" w:rsidTr="00FC6F50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AC161" w14:textId="77777777" w:rsidR="009942C0" w:rsidRPr="004763D8" w:rsidRDefault="009942C0" w:rsidP="009942C0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ing Inter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595ECF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763D8">
              <w:rPr>
                <w:rFonts w:ascii="Times New Roman" w:hAnsi="Times New Roman" w:cs="Times New Roman"/>
                <w:sz w:val="24"/>
              </w:rPr>
              <w:t>4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 xml:space="preserve"> (.03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70A5D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55020" w14:textId="77777777" w:rsidR="009942C0" w:rsidRPr="004763D8" w:rsidRDefault="009942C0" w:rsidP="009942C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763D8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  <w:r w:rsidRPr="0047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1F36E29B" w14:textId="044E5AB7" w:rsidR="002B25AC" w:rsidRPr="004763D8" w:rsidRDefault="009942C0" w:rsidP="009942C0">
      <w:pPr>
        <w:spacing w:after="0" w:line="480" w:lineRule="auto"/>
        <w:rPr>
          <w:rFonts w:ascii="Times New Roman" w:eastAsia="Yu Mincho" w:hAnsi="Times New Roman" w:cs="Times New Roman"/>
          <w:sz w:val="24"/>
          <w:lang w:val="en-US" w:eastAsia="ja-JP"/>
        </w:rPr>
      </w:pPr>
      <w:r w:rsidRPr="004763D8">
        <w:rPr>
          <w:rFonts w:ascii="Times New Roman" w:eastAsia="Yu Mincho" w:hAnsi="Times New Roman" w:cs="Times New Roman"/>
          <w:i/>
          <w:iCs/>
          <w:sz w:val="24"/>
          <w:lang w:val="en-US" w:eastAsia="ja-JP"/>
        </w:rPr>
        <w:t>Note</w:t>
      </w:r>
      <w:r w:rsidRPr="004763D8">
        <w:rPr>
          <w:rFonts w:ascii="Times New Roman" w:eastAsia="Yu Mincho" w:hAnsi="Times New Roman" w:cs="Times New Roman"/>
          <w:sz w:val="24"/>
          <w:lang w:val="en-US" w:eastAsia="ja-JP"/>
        </w:rPr>
        <w:t>. Bootstrapping (</w:t>
      </w:r>
      <w:r w:rsidRPr="004763D8">
        <w:rPr>
          <w:rFonts w:ascii="Times New Roman" w:eastAsia="Yu Mincho" w:hAnsi="Times New Roman" w:cs="Times New Roman"/>
          <w:i/>
          <w:iCs/>
          <w:sz w:val="24"/>
          <w:lang w:val="en-US" w:eastAsia="ja-JP"/>
        </w:rPr>
        <w:t>n</w:t>
      </w:r>
      <w:r w:rsidRPr="004763D8">
        <w:rPr>
          <w:rFonts w:ascii="Times New Roman" w:eastAsia="Yu Mincho" w:hAnsi="Times New Roman" w:cs="Times New Roman"/>
          <w:sz w:val="24"/>
          <w:lang w:val="en-US" w:eastAsia="ja-JP"/>
        </w:rPr>
        <w:t xml:space="preserve"> = 10,000) was used to generate 95% CIs. </w:t>
      </w:r>
    </w:p>
    <w:sectPr w:rsidR="002B25AC" w:rsidRPr="004763D8" w:rsidSect="009942C0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93D3B" w14:textId="77777777" w:rsidR="00AD2401" w:rsidRDefault="00AD2401" w:rsidP="00E00E61">
      <w:pPr>
        <w:spacing w:after="0" w:line="240" w:lineRule="auto"/>
      </w:pPr>
      <w:r>
        <w:separator/>
      </w:r>
    </w:p>
  </w:endnote>
  <w:endnote w:type="continuationSeparator" w:id="0">
    <w:p w14:paraId="179223E0" w14:textId="77777777" w:rsidR="00AD2401" w:rsidRDefault="00AD2401" w:rsidP="00E00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2D9B4" w14:textId="77777777" w:rsidR="00AD2401" w:rsidRDefault="00AD2401" w:rsidP="00E00E61">
      <w:pPr>
        <w:spacing w:after="0" w:line="240" w:lineRule="auto"/>
      </w:pPr>
      <w:r>
        <w:separator/>
      </w:r>
    </w:p>
  </w:footnote>
  <w:footnote w:type="continuationSeparator" w:id="0">
    <w:p w14:paraId="3E62C7FB" w14:textId="77777777" w:rsidR="00AD2401" w:rsidRDefault="00AD2401" w:rsidP="00E00E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4969836"/>
      <w:docPartObj>
        <w:docPartGallery w:val="Page Numbers (Top of Page)"/>
        <w:docPartUnique/>
      </w:docPartObj>
    </w:sdtPr>
    <w:sdtEndPr/>
    <w:sdtContent>
      <w:p w14:paraId="42B609CF" w14:textId="7C25A8B8" w:rsidR="00E00E61" w:rsidRDefault="00E00E6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4B3">
          <w:rPr>
            <w:noProof/>
          </w:rPr>
          <w:t>1</w:t>
        </w:r>
        <w:r>
          <w:fldChar w:fldCharType="end"/>
        </w:r>
      </w:p>
    </w:sdtContent>
  </w:sdt>
  <w:p w14:paraId="5D366415" w14:textId="77777777" w:rsidR="00E00E61" w:rsidRDefault="00E00E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D74A6"/>
    <w:multiLevelType w:val="hybridMultilevel"/>
    <w:tmpl w:val="B3A40D7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409CA"/>
    <w:multiLevelType w:val="hybridMultilevel"/>
    <w:tmpl w:val="46325A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1D06BF"/>
    <w:multiLevelType w:val="hybridMultilevel"/>
    <w:tmpl w:val="085E52EA"/>
    <w:lvl w:ilvl="0" w:tplc="44C6DB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427DD"/>
    <w:multiLevelType w:val="hybridMultilevel"/>
    <w:tmpl w:val="1CF8A7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44740"/>
    <w:multiLevelType w:val="hybridMultilevel"/>
    <w:tmpl w:val="3C5874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130FC8"/>
    <w:multiLevelType w:val="hybridMultilevel"/>
    <w:tmpl w:val="2708C4C6"/>
    <w:lvl w:ilvl="0" w:tplc="9A86A3EC">
      <w:start w:val="1"/>
      <w:numFmt w:val="decimal"/>
      <w:lvlText w:val="%1."/>
      <w:lvlJc w:val="left"/>
      <w:pPr>
        <w:ind w:left="1440" w:hanging="360"/>
      </w:pPr>
    </w:lvl>
    <w:lvl w:ilvl="1" w:tplc="4880A536">
      <w:start w:val="1"/>
      <w:numFmt w:val="decimal"/>
      <w:lvlText w:val="%2."/>
      <w:lvlJc w:val="left"/>
      <w:pPr>
        <w:ind w:left="1440" w:hanging="360"/>
      </w:pPr>
    </w:lvl>
    <w:lvl w:ilvl="2" w:tplc="7276BD54">
      <w:start w:val="1"/>
      <w:numFmt w:val="decimal"/>
      <w:lvlText w:val="%3."/>
      <w:lvlJc w:val="left"/>
      <w:pPr>
        <w:ind w:left="1440" w:hanging="360"/>
      </w:pPr>
    </w:lvl>
    <w:lvl w:ilvl="3" w:tplc="B7D62984">
      <w:start w:val="1"/>
      <w:numFmt w:val="decimal"/>
      <w:lvlText w:val="%4."/>
      <w:lvlJc w:val="left"/>
      <w:pPr>
        <w:ind w:left="1440" w:hanging="360"/>
      </w:pPr>
    </w:lvl>
    <w:lvl w:ilvl="4" w:tplc="0AB6233A">
      <w:start w:val="1"/>
      <w:numFmt w:val="decimal"/>
      <w:lvlText w:val="%5."/>
      <w:lvlJc w:val="left"/>
      <w:pPr>
        <w:ind w:left="1440" w:hanging="360"/>
      </w:pPr>
    </w:lvl>
    <w:lvl w:ilvl="5" w:tplc="DF38E35E">
      <w:start w:val="1"/>
      <w:numFmt w:val="decimal"/>
      <w:lvlText w:val="%6."/>
      <w:lvlJc w:val="left"/>
      <w:pPr>
        <w:ind w:left="1440" w:hanging="360"/>
      </w:pPr>
    </w:lvl>
    <w:lvl w:ilvl="6" w:tplc="420C4770">
      <w:start w:val="1"/>
      <w:numFmt w:val="decimal"/>
      <w:lvlText w:val="%7."/>
      <w:lvlJc w:val="left"/>
      <w:pPr>
        <w:ind w:left="1440" w:hanging="360"/>
      </w:pPr>
    </w:lvl>
    <w:lvl w:ilvl="7" w:tplc="183AE9AE">
      <w:start w:val="1"/>
      <w:numFmt w:val="decimal"/>
      <w:lvlText w:val="%8."/>
      <w:lvlJc w:val="left"/>
      <w:pPr>
        <w:ind w:left="1440" w:hanging="360"/>
      </w:pPr>
    </w:lvl>
    <w:lvl w:ilvl="8" w:tplc="404C35DC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2"/>
    <w:rsid w:val="00000432"/>
    <w:rsid w:val="00001339"/>
    <w:rsid w:val="00001C24"/>
    <w:rsid w:val="00002B86"/>
    <w:rsid w:val="0000331D"/>
    <w:rsid w:val="00005FAF"/>
    <w:rsid w:val="00006673"/>
    <w:rsid w:val="000071C4"/>
    <w:rsid w:val="00007493"/>
    <w:rsid w:val="00007FF4"/>
    <w:rsid w:val="00010370"/>
    <w:rsid w:val="00010D7C"/>
    <w:rsid w:val="000115CB"/>
    <w:rsid w:val="00011CB4"/>
    <w:rsid w:val="00014DDC"/>
    <w:rsid w:val="00015B38"/>
    <w:rsid w:val="00017E91"/>
    <w:rsid w:val="00020AF6"/>
    <w:rsid w:val="000213DE"/>
    <w:rsid w:val="000223D6"/>
    <w:rsid w:val="0002283B"/>
    <w:rsid w:val="00023C01"/>
    <w:rsid w:val="00025355"/>
    <w:rsid w:val="0002559A"/>
    <w:rsid w:val="0003016C"/>
    <w:rsid w:val="00031387"/>
    <w:rsid w:val="00032758"/>
    <w:rsid w:val="0003370B"/>
    <w:rsid w:val="000356F4"/>
    <w:rsid w:val="000360DA"/>
    <w:rsid w:val="0003644C"/>
    <w:rsid w:val="000379AE"/>
    <w:rsid w:val="000379E8"/>
    <w:rsid w:val="00040256"/>
    <w:rsid w:val="000418B0"/>
    <w:rsid w:val="00041D8C"/>
    <w:rsid w:val="00041FA9"/>
    <w:rsid w:val="00042A34"/>
    <w:rsid w:val="00044223"/>
    <w:rsid w:val="0004701F"/>
    <w:rsid w:val="00047236"/>
    <w:rsid w:val="000473AD"/>
    <w:rsid w:val="0004783D"/>
    <w:rsid w:val="000531C1"/>
    <w:rsid w:val="00053677"/>
    <w:rsid w:val="00053841"/>
    <w:rsid w:val="00054695"/>
    <w:rsid w:val="00055F8E"/>
    <w:rsid w:val="00056E0C"/>
    <w:rsid w:val="0005701F"/>
    <w:rsid w:val="00057E89"/>
    <w:rsid w:val="000605F6"/>
    <w:rsid w:val="00060CBE"/>
    <w:rsid w:val="00061E6E"/>
    <w:rsid w:val="000620C9"/>
    <w:rsid w:val="000635DE"/>
    <w:rsid w:val="00063E46"/>
    <w:rsid w:val="00063F1B"/>
    <w:rsid w:val="000643A2"/>
    <w:rsid w:val="00064450"/>
    <w:rsid w:val="000644AC"/>
    <w:rsid w:val="000646C5"/>
    <w:rsid w:val="00065A0C"/>
    <w:rsid w:val="00066BB2"/>
    <w:rsid w:val="000738FD"/>
    <w:rsid w:val="00074568"/>
    <w:rsid w:val="00075C69"/>
    <w:rsid w:val="00075D9D"/>
    <w:rsid w:val="000760B7"/>
    <w:rsid w:val="0007708D"/>
    <w:rsid w:val="00080865"/>
    <w:rsid w:val="00080F3A"/>
    <w:rsid w:val="00081462"/>
    <w:rsid w:val="00081793"/>
    <w:rsid w:val="000822CB"/>
    <w:rsid w:val="00083AF5"/>
    <w:rsid w:val="000878DB"/>
    <w:rsid w:val="00087E81"/>
    <w:rsid w:val="00090A33"/>
    <w:rsid w:val="00092DFB"/>
    <w:rsid w:val="00092E52"/>
    <w:rsid w:val="00094A7D"/>
    <w:rsid w:val="00097756"/>
    <w:rsid w:val="00097E36"/>
    <w:rsid w:val="000A33AC"/>
    <w:rsid w:val="000A3A3E"/>
    <w:rsid w:val="000A3AD5"/>
    <w:rsid w:val="000A45A4"/>
    <w:rsid w:val="000A699F"/>
    <w:rsid w:val="000A7539"/>
    <w:rsid w:val="000B1FCA"/>
    <w:rsid w:val="000B23DB"/>
    <w:rsid w:val="000B2760"/>
    <w:rsid w:val="000B4B94"/>
    <w:rsid w:val="000B52AD"/>
    <w:rsid w:val="000B5DDA"/>
    <w:rsid w:val="000B7531"/>
    <w:rsid w:val="000C08D4"/>
    <w:rsid w:val="000C1E33"/>
    <w:rsid w:val="000C1F60"/>
    <w:rsid w:val="000C3414"/>
    <w:rsid w:val="000C3AF7"/>
    <w:rsid w:val="000C4177"/>
    <w:rsid w:val="000C4960"/>
    <w:rsid w:val="000C4DFA"/>
    <w:rsid w:val="000C51C4"/>
    <w:rsid w:val="000C52E8"/>
    <w:rsid w:val="000C56B0"/>
    <w:rsid w:val="000C5ED5"/>
    <w:rsid w:val="000C63C0"/>
    <w:rsid w:val="000C680A"/>
    <w:rsid w:val="000C6895"/>
    <w:rsid w:val="000C7AC3"/>
    <w:rsid w:val="000D0CD7"/>
    <w:rsid w:val="000D1B37"/>
    <w:rsid w:val="000D26E0"/>
    <w:rsid w:val="000D27A9"/>
    <w:rsid w:val="000D3B91"/>
    <w:rsid w:val="000D3EA1"/>
    <w:rsid w:val="000D496C"/>
    <w:rsid w:val="000D544A"/>
    <w:rsid w:val="000D597F"/>
    <w:rsid w:val="000D62BD"/>
    <w:rsid w:val="000D6CB1"/>
    <w:rsid w:val="000E0F33"/>
    <w:rsid w:val="000E0F4C"/>
    <w:rsid w:val="000E2C05"/>
    <w:rsid w:val="000E3479"/>
    <w:rsid w:val="000E399D"/>
    <w:rsid w:val="000E471B"/>
    <w:rsid w:val="000E4E4F"/>
    <w:rsid w:val="000E6126"/>
    <w:rsid w:val="000E683B"/>
    <w:rsid w:val="000F06B6"/>
    <w:rsid w:val="000F1AF4"/>
    <w:rsid w:val="000F4487"/>
    <w:rsid w:val="000F65EB"/>
    <w:rsid w:val="00101857"/>
    <w:rsid w:val="00101B1B"/>
    <w:rsid w:val="00103686"/>
    <w:rsid w:val="00103775"/>
    <w:rsid w:val="00104A37"/>
    <w:rsid w:val="0010546D"/>
    <w:rsid w:val="0010621A"/>
    <w:rsid w:val="00106510"/>
    <w:rsid w:val="00106DA5"/>
    <w:rsid w:val="001077B2"/>
    <w:rsid w:val="001079E6"/>
    <w:rsid w:val="00114A46"/>
    <w:rsid w:val="0011659C"/>
    <w:rsid w:val="001178F2"/>
    <w:rsid w:val="001227D0"/>
    <w:rsid w:val="00123EF0"/>
    <w:rsid w:val="001253C8"/>
    <w:rsid w:val="001256AF"/>
    <w:rsid w:val="001277F4"/>
    <w:rsid w:val="0013179A"/>
    <w:rsid w:val="00135F25"/>
    <w:rsid w:val="00136314"/>
    <w:rsid w:val="00137C75"/>
    <w:rsid w:val="0014174B"/>
    <w:rsid w:val="001422B3"/>
    <w:rsid w:val="00142B47"/>
    <w:rsid w:val="0014563E"/>
    <w:rsid w:val="001459C3"/>
    <w:rsid w:val="00147A6D"/>
    <w:rsid w:val="00151E26"/>
    <w:rsid w:val="001539B0"/>
    <w:rsid w:val="00154A3E"/>
    <w:rsid w:val="00155921"/>
    <w:rsid w:val="00157169"/>
    <w:rsid w:val="001617D0"/>
    <w:rsid w:val="00164B89"/>
    <w:rsid w:val="00165E7D"/>
    <w:rsid w:val="00167BBB"/>
    <w:rsid w:val="00170F9C"/>
    <w:rsid w:val="0017143F"/>
    <w:rsid w:val="001718BF"/>
    <w:rsid w:val="0017210D"/>
    <w:rsid w:val="00172AAF"/>
    <w:rsid w:val="00172D53"/>
    <w:rsid w:val="00174540"/>
    <w:rsid w:val="00174B2A"/>
    <w:rsid w:val="00174B70"/>
    <w:rsid w:val="001765D9"/>
    <w:rsid w:val="00176796"/>
    <w:rsid w:val="0017730E"/>
    <w:rsid w:val="001776B3"/>
    <w:rsid w:val="001779FF"/>
    <w:rsid w:val="0018016D"/>
    <w:rsid w:val="001832B9"/>
    <w:rsid w:val="0018352B"/>
    <w:rsid w:val="001836DA"/>
    <w:rsid w:val="00183728"/>
    <w:rsid w:val="00184260"/>
    <w:rsid w:val="00184AC5"/>
    <w:rsid w:val="0018593E"/>
    <w:rsid w:val="00191153"/>
    <w:rsid w:val="0019211E"/>
    <w:rsid w:val="001926C9"/>
    <w:rsid w:val="00192C37"/>
    <w:rsid w:val="00193BC5"/>
    <w:rsid w:val="00195770"/>
    <w:rsid w:val="0019595F"/>
    <w:rsid w:val="001A05DB"/>
    <w:rsid w:val="001A06CB"/>
    <w:rsid w:val="001A24F2"/>
    <w:rsid w:val="001A2CEE"/>
    <w:rsid w:val="001A387F"/>
    <w:rsid w:val="001A41C5"/>
    <w:rsid w:val="001A597C"/>
    <w:rsid w:val="001A649A"/>
    <w:rsid w:val="001A7518"/>
    <w:rsid w:val="001B0B5F"/>
    <w:rsid w:val="001B148A"/>
    <w:rsid w:val="001B2622"/>
    <w:rsid w:val="001B2B9E"/>
    <w:rsid w:val="001B4088"/>
    <w:rsid w:val="001B41E0"/>
    <w:rsid w:val="001B4593"/>
    <w:rsid w:val="001B5856"/>
    <w:rsid w:val="001B69D2"/>
    <w:rsid w:val="001B6EEB"/>
    <w:rsid w:val="001C006D"/>
    <w:rsid w:val="001C0B47"/>
    <w:rsid w:val="001C27FD"/>
    <w:rsid w:val="001C2EE0"/>
    <w:rsid w:val="001C3659"/>
    <w:rsid w:val="001C5AE0"/>
    <w:rsid w:val="001C5F45"/>
    <w:rsid w:val="001C5F55"/>
    <w:rsid w:val="001C6C2C"/>
    <w:rsid w:val="001C72AE"/>
    <w:rsid w:val="001C756E"/>
    <w:rsid w:val="001D018F"/>
    <w:rsid w:val="001D0460"/>
    <w:rsid w:val="001D19AD"/>
    <w:rsid w:val="001D1AEA"/>
    <w:rsid w:val="001D24EF"/>
    <w:rsid w:val="001D516B"/>
    <w:rsid w:val="001D5368"/>
    <w:rsid w:val="001E0267"/>
    <w:rsid w:val="001E2D77"/>
    <w:rsid w:val="001E5814"/>
    <w:rsid w:val="001E5CEA"/>
    <w:rsid w:val="001E6AB1"/>
    <w:rsid w:val="001E6AFB"/>
    <w:rsid w:val="001E768D"/>
    <w:rsid w:val="001E78BC"/>
    <w:rsid w:val="001F20E0"/>
    <w:rsid w:val="001F222A"/>
    <w:rsid w:val="001F26EC"/>
    <w:rsid w:val="001F2AB6"/>
    <w:rsid w:val="001F5D78"/>
    <w:rsid w:val="001F6089"/>
    <w:rsid w:val="001F6684"/>
    <w:rsid w:val="00200470"/>
    <w:rsid w:val="00202BB0"/>
    <w:rsid w:val="00202D8D"/>
    <w:rsid w:val="00203439"/>
    <w:rsid w:val="00203A5D"/>
    <w:rsid w:val="00203E29"/>
    <w:rsid w:val="00207656"/>
    <w:rsid w:val="002079EC"/>
    <w:rsid w:val="002100D7"/>
    <w:rsid w:val="002113D8"/>
    <w:rsid w:val="00212114"/>
    <w:rsid w:val="00213A61"/>
    <w:rsid w:val="00213E2B"/>
    <w:rsid w:val="00214135"/>
    <w:rsid w:val="0021485F"/>
    <w:rsid w:val="002156F4"/>
    <w:rsid w:val="00215BBD"/>
    <w:rsid w:val="0021618A"/>
    <w:rsid w:val="00216303"/>
    <w:rsid w:val="0021631F"/>
    <w:rsid w:val="00217000"/>
    <w:rsid w:val="002177CC"/>
    <w:rsid w:val="00217945"/>
    <w:rsid w:val="00221249"/>
    <w:rsid w:val="002213A9"/>
    <w:rsid w:val="00221A8D"/>
    <w:rsid w:val="00222497"/>
    <w:rsid w:val="00223090"/>
    <w:rsid w:val="0022446F"/>
    <w:rsid w:val="00224C8C"/>
    <w:rsid w:val="002252F2"/>
    <w:rsid w:val="0022742D"/>
    <w:rsid w:val="002308E5"/>
    <w:rsid w:val="00233D05"/>
    <w:rsid w:val="002349C8"/>
    <w:rsid w:val="00235125"/>
    <w:rsid w:val="00237644"/>
    <w:rsid w:val="002404B1"/>
    <w:rsid w:val="00242439"/>
    <w:rsid w:val="00242736"/>
    <w:rsid w:val="00242960"/>
    <w:rsid w:val="00243F95"/>
    <w:rsid w:val="00245392"/>
    <w:rsid w:val="0024580C"/>
    <w:rsid w:val="00246225"/>
    <w:rsid w:val="002472E1"/>
    <w:rsid w:val="00247655"/>
    <w:rsid w:val="00247DAA"/>
    <w:rsid w:val="0025006A"/>
    <w:rsid w:val="00250611"/>
    <w:rsid w:val="00250778"/>
    <w:rsid w:val="0025155A"/>
    <w:rsid w:val="00252C90"/>
    <w:rsid w:val="002530DE"/>
    <w:rsid w:val="00254767"/>
    <w:rsid w:val="00257808"/>
    <w:rsid w:val="00257D71"/>
    <w:rsid w:val="0026314A"/>
    <w:rsid w:val="00265104"/>
    <w:rsid w:val="00265370"/>
    <w:rsid w:val="0026594F"/>
    <w:rsid w:val="0026652B"/>
    <w:rsid w:val="00267919"/>
    <w:rsid w:val="00270882"/>
    <w:rsid w:val="00271296"/>
    <w:rsid w:val="0027268B"/>
    <w:rsid w:val="00273B77"/>
    <w:rsid w:val="00274AB4"/>
    <w:rsid w:val="00274CE1"/>
    <w:rsid w:val="00275644"/>
    <w:rsid w:val="00276B07"/>
    <w:rsid w:val="00276FC3"/>
    <w:rsid w:val="002802E6"/>
    <w:rsid w:val="002807ED"/>
    <w:rsid w:val="00280925"/>
    <w:rsid w:val="002812D9"/>
    <w:rsid w:val="0028171B"/>
    <w:rsid w:val="00281EAE"/>
    <w:rsid w:val="00282304"/>
    <w:rsid w:val="00282305"/>
    <w:rsid w:val="002846C5"/>
    <w:rsid w:val="002857F2"/>
    <w:rsid w:val="00286375"/>
    <w:rsid w:val="00286751"/>
    <w:rsid w:val="00286DCD"/>
    <w:rsid w:val="00286FE6"/>
    <w:rsid w:val="00287787"/>
    <w:rsid w:val="002878E0"/>
    <w:rsid w:val="00290155"/>
    <w:rsid w:val="002902E5"/>
    <w:rsid w:val="0029092F"/>
    <w:rsid w:val="00290F44"/>
    <w:rsid w:val="002912A9"/>
    <w:rsid w:val="00291A01"/>
    <w:rsid w:val="00291E76"/>
    <w:rsid w:val="00292C39"/>
    <w:rsid w:val="00292D04"/>
    <w:rsid w:val="00293D24"/>
    <w:rsid w:val="002944EB"/>
    <w:rsid w:val="00294941"/>
    <w:rsid w:val="002957BD"/>
    <w:rsid w:val="00296340"/>
    <w:rsid w:val="002966A5"/>
    <w:rsid w:val="0029680D"/>
    <w:rsid w:val="00296AB5"/>
    <w:rsid w:val="00297B2C"/>
    <w:rsid w:val="002A0173"/>
    <w:rsid w:val="002A26DD"/>
    <w:rsid w:val="002A3B99"/>
    <w:rsid w:val="002A5C30"/>
    <w:rsid w:val="002A5CB1"/>
    <w:rsid w:val="002A6D74"/>
    <w:rsid w:val="002B1CF5"/>
    <w:rsid w:val="002B25AC"/>
    <w:rsid w:val="002B347D"/>
    <w:rsid w:val="002B4F75"/>
    <w:rsid w:val="002C0C7C"/>
    <w:rsid w:val="002C178A"/>
    <w:rsid w:val="002C322D"/>
    <w:rsid w:val="002C3545"/>
    <w:rsid w:val="002C5426"/>
    <w:rsid w:val="002C5E81"/>
    <w:rsid w:val="002C7937"/>
    <w:rsid w:val="002D1823"/>
    <w:rsid w:val="002D1C07"/>
    <w:rsid w:val="002D2A97"/>
    <w:rsid w:val="002D619E"/>
    <w:rsid w:val="002D6B6F"/>
    <w:rsid w:val="002D7A59"/>
    <w:rsid w:val="002E0C36"/>
    <w:rsid w:val="002E48BE"/>
    <w:rsid w:val="002E4ED4"/>
    <w:rsid w:val="002E53D4"/>
    <w:rsid w:val="002E5483"/>
    <w:rsid w:val="002E7FA1"/>
    <w:rsid w:val="002F130A"/>
    <w:rsid w:val="002F1F79"/>
    <w:rsid w:val="002F378E"/>
    <w:rsid w:val="002F4981"/>
    <w:rsid w:val="002F53EA"/>
    <w:rsid w:val="002F6B21"/>
    <w:rsid w:val="003023A5"/>
    <w:rsid w:val="00302AB8"/>
    <w:rsid w:val="00303353"/>
    <w:rsid w:val="00303FD1"/>
    <w:rsid w:val="003044C8"/>
    <w:rsid w:val="00304CDB"/>
    <w:rsid w:val="0030590C"/>
    <w:rsid w:val="0030650E"/>
    <w:rsid w:val="00306DBC"/>
    <w:rsid w:val="0031103C"/>
    <w:rsid w:val="00311752"/>
    <w:rsid w:val="00311853"/>
    <w:rsid w:val="00311B02"/>
    <w:rsid w:val="00313B9B"/>
    <w:rsid w:val="00314358"/>
    <w:rsid w:val="003144DD"/>
    <w:rsid w:val="0031469C"/>
    <w:rsid w:val="00315351"/>
    <w:rsid w:val="00316B0F"/>
    <w:rsid w:val="003170A8"/>
    <w:rsid w:val="0032001C"/>
    <w:rsid w:val="00320394"/>
    <w:rsid w:val="0032132C"/>
    <w:rsid w:val="00323420"/>
    <w:rsid w:val="003249AD"/>
    <w:rsid w:val="00324A8E"/>
    <w:rsid w:val="00325089"/>
    <w:rsid w:val="003253B3"/>
    <w:rsid w:val="003257F5"/>
    <w:rsid w:val="00325B20"/>
    <w:rsid w:val="003265BC"/>
    <w:rsid w:val="0032744B"/>
    <w:rsid w:val="003309CF"/>
    <w:rsid w:val="003310BF"/>
    <w:rsid w:val="003314C7"/>
    <w:rsid w:val="00331BC7"/>
    <w:rsid w:val="0033260F"/>
    <w:rsid w:val="003329DE"/>
    <w:rsid w:val="003331E9"/>
    <w:rsid w:val="0033418F"/>
    <w:rsid w:val="00334961"/>
    <w:rsid w:val="0033573A"/>
    <w:rsid w:val="003360AA"/>
    <w:rsid w:val="003367F5"/>
    <w:rsid w:val="00336A11"/>
    <w:rsid w:val="00337516"/>
    <w:rsid w:val="00337E1B"/>
    <w:rsid w:val="00340B76"/>
    <w:rsid w:val="00341042"/>
    <w:rsid w:val="00341954"/>
    <w:rsid w:val="00341F23"/>
    <w:rsid w:val="00342EAC"/>
    <w:rsid w:val="003442B3"/>
    <w:rsid w:val="00344BBC"/>
    <w:rsid w:val="00345525"/>
    <w:rsid w:val="00347D34"/>
    <w:rsid w:val="003516A1"/>
    <w:rsid w:val="00352478"/>
    <w:rsid w:val="003527ED"/>
    <w:rsid w:val="00352ABC"/>
    <w:rsid w:val="00354DB5"/>
    <w:rsid w:val="0035689D"/>
    <w:rsid w:val="00357E7C"/>
    <w:rsid w:val="003604EE"/>
    <w:rsid w:val="00361813"/>
    <w:rsid w:val="003639E5"/>
    <w:rsid w:val="003668F2"/>
    <w:rsid w:val="00366E36"/>
    <w:rsid w:val="00370D0B"/>
    <w:rsid w:val="003713FC"/>
    <w:rsid w:val="00373FFA"/>
    <w:rsid w:val="00374E68"/>
    <w:rsid w:val="0037655F"/>
    <w:rsid w:val="00377260"/>
    <w:rsid w:val="003777E9"/>
    <w:rsid w:val="00380DC9"/>
    <w:rsid w:val="00381785"/>
    <w:rsid w:val="00381A26"/>
    <w:rsid w:val="00381EC7"/>
    <w:rsid w:val="0038219F"/>
    <w:rsid w:val="00382ABA"/>
    <w:rsid w:val="00383150"/>
    <w:rsid w:val="003838DF"/>
    <w:rsid w:val="0038479F"/>
    <w:rsid w:val="00384B10"/>
    <w:rsid w:val="00385196"/>
    <w:rsid w:val="00385E53"/>
    <w:rsid w:val="00390B0D"/>
    <w:rsid w:val="003924F9"/>
    <w:rsid w:val="00392F9D"/>
    <w:rsid w:val="003935CA"/>
    <w:rsid w:val="00393B0D"/>
    <w:rsid w:val="00393D50"/>
    <w:rsid w:val="003944C8"/>
    <w:rsid w:val="0039759B"/>
    <w:rsid w:val="003A0958"/>
    <w:rsid w:val="003A0C9C"/>
    <w:rsid w:val="003A1034"/>
    <w:rsid w:val="003A1690"/>
    <w:rsid w:val="003A2018"/>
    <w:rsid w:val="003A303C"/>
    <w:rsid w:val="003A36E8"/>
    <w:rsid w:val="003A56BA"/>
    <w:rsid w:val="003A58FB"/>
    <w:rsid w:val="003A71FE"/>
    <w:rsid w:val="003A7AD5"/>
    <w:rsid w:val="003A7BE4"/>
    <w:rsid w:val="003B0BF4"/>
    <w:rsid w:val="003B0C9F"/>
    <w:rsid w:val="003B27A8"/>
    <w:rsid w:val="003B355F"/>
    <w:rsid w:val="003B37E7"/>
    <w:rsid w:val="003B40D4"/>
    <w:rsid w:val="003B4E66"/>
    <w:rsid w:val="003B4E6F"/>
    <w:rsid w:val="003B4F9D"/>
    <w:rsid w:val="003B575B"/>
    <w:rsid w:val="003B6595"/>
    <w:rsid w:val="003B6655"/>
    <w:rsid w:val="003B68B4"/>
    <w:rsid w:val="003B6EEC"/>
    <w:rsid w:val="003B7489"/>
    <w:rsid w:val="003C0068"/>
    <w:rsid w:val="003C5E84"/>
    <w:rsid w:val="003C63A5"/>
    <w:rsid w:val="003C6E7F"/>
    <w:rsid w:val="003C70A7"/>
    <w:rsid w:val="003D1611"/>
    <w:rsid w:val="003D2750"/>
    <w:rsid w:val="003D315F"/>
    <w:rsid w:val="003D3B67"/>
    <w:rsid w:val="003D591B"/>
    <w:rsid w:val="003D60D6"/>
    <w:rsid w:val="003E1D1C"/>
    <w:rsid w:val="003E1DEF"/>
    <w:rsid w:val="003E2447"/>
    <w:rsid w:val="003E29A5"/>
    <w:rsid w:val="003E2D4D"/>
    <w:rsid w:val="003E322D"/>
    <w:rsid w:val="003E5BA9"/>
    <w:rsid w:val="003E6DA9"/>
    <w:rsid w:val="003F0B38"/>
    <w:rsid w:val="003F5073"/>
    <w:rsid w:val="003F6099"/>
    <w:rsid w:val="003F6830"/>
    <w:rsid w:val="003F6A52"/>
    <w:rsid w:val="003F7D59"/>
    <w:rsid w:val="00400505"/>
    <w:rsid w:val="00405769"/>
    <w:rsid w:val="00405F5F"/>
    <w:rsid w:val="00407169"/>
    <w:rsid w:val="00407B90"/>
    <w:rsid w:val="0041130C"/>
    <w:rsid w:val="00412838"/>
    <w:rsid w:val="00413386"/>
    <w:rsid w:val="0041551F"/>
    <w:rsid w:val="004211D0"/>
    <w:rsid w:val="0042185B"/>
    <w:rsid w:val="00422D76"/>
    <w:rsid w:val="00424336"/>
    <w:rsid w:val="004243D5"/>
    <w:rsid w:val="00425F8D"/>
    <w:rsid w:val="00426C35"/>
    <w:rsid w:val="00426D10"/>
    <w:rsid w:val="0042790A"/>
    <w:rsid w:val="00432707"/>
    <w:rsid w:val="0043380C"/>
    <w:rsid w:val="00434588"/>
    <w:rsid w:val="00437ED1"/>
    <w:rsid w:val="004400A8"/>
    <w:rsid w:val="004407E4"/>
    <w:rsid w:val="00440F54"/>
    <w:rsid w:val="00440F9A"/>
    <w:rsid w:val="004414B2"/>
    <w:rsid w:val="0044152F"/>
    <w:rsid w:val="004427A5"/>
    <w:rsid w:val="00442F5F"/>
    <w:rsid w:val="004446F9"/>
    <w:rsid w:val="004453D9"/>
    <w:rsid w:val="00445677"/>
    <w:rsid w:val="00445F6D"/>
    <w:rsid w:val="00446850"/>
    <w:rsid w:val="00446BDA"/>
    <w:rsid w:val="00447F84"/>
    <w:rsid w:val="004503D4"/>
    <w:rsid w:val="00450C32"/>
    <w:rsid w:val="004515F3"/>
    <w:rsid w:val="00451B20"/>
    <w:rsid w:val="00452A2B"/>
    <w:rsid w:val="00452E0A"/>
    <w:rsid w:val="00453A7C"/>
    <w:rsid w:val="00454C66"/>
    <w:rsid w:val="00454EC7"/>
    <w:rsid w:val="00455C40"/>
    <w:rsid w:val="00456281"/>
    <w:rsid w:val="00457CE5"/>
    <w:rsid w:val="00457FA0"/>
    <w:rsid w:val="00460327"/>
    <w:rsid w:val="004605C8"/>
    <w:rsid w:val="00461C50"/>
    <w:rsid w:val="00463A3F"/>
    <w:rsid w:val="0046400D"/>
    <w:rsid w:val="00464236"/>
    <w:rsid w:val="0046528A"/>
    <w:rsid w:val="004671AB"/>
    <w:rsid w:val="004679E3"/>
    <w:rsid w:val="00470774"/>
    <w:rsid w:val="00471527"/>
    <w:rsid w:val="004720B7"/>
    <w:rsid w:val="004738DD"/>
    <w:rsid w:val="00473E3E"/>
    <w:rsid w:val="0047430A"/>
    <w:rsid w:val="0047544F"/>
    <w:rsid w:val="004756B1"/>
    <w:rsid w:val="004763D8"/>
    <w:rsid w:val="00481771"/>
    <w:rsid w:val="004828DE"/>
    <w:rsid w:val="004844B4"/>
    <w:rsid w:val="00484A53"/>
    <w:rsid w:val="00484AB3"/>
    <w:rsid w:val="00486151"/>
    <w:rsid w:val="004862F5"/>
    <w:rsid w:val="004866E3"/>
    <w:rsid w:val="00487272"/>
    <w:rsid w:val="004906BF"/>
    <w:rsid w:val="00491CA0"/>
    <w:rsid w:val="00491E7C"/>
    <w:rsid w:val="00492155"/>
    <w:rsid w:val="004927B3"/>
    <w:rsid w:val="00492A22"/>
    <w:rsid w:val="00492A2C"/>
    <w:rsid w:val="00495FD5"/>
    <w:rsid w:val="00496F3E"/>
    <w:rsid w:val="0049796B"/>
    <w:rsid w:val="00497A06"/>
    <w:rsid w:val="004A2AED"/>
    <w:rsid w:val="004A3574"/>
    <w:rsid w:val="004A373B"/>
    <w:rsid w:val="004A473E"/>
    <w:rsid w:val="004A49D7"/>
    <w:rsid w:val="004A5A29"/>
    <w:rsid w:val="004B1743"/>
    <w:rsid w:val="004B19FC"/>
    <w:rsid w:val="004B1ADD"/>
    <w:rsid w:val="004B1D53"/>
    <w:rsid w:val="004B2510"/>
    <w:rsid w:val="004B3194"/>
    <w:rsid w:val="004B4743"/>
    <w:rsid w:val="004B4DA4"/>
    <w:rsid w:val="004B4E75"/>
    <w:rsid w:val="004B4F53"/>
    <w:rsid w:val="004B58D6"/>
    <w:rsid w:val="004B6151"/>
    <w:rsid w:val="004B7045"/>
    <w:rsid w:val="004C2FC6"/>
    <w:rsid w:val="004C316E"/>
    <w:rsid w:val="004C3CB1"/>
    <w:rsid w:val="004C48E5"/>
    <w:rsid w:val="004C51EE"/>
    <w:rsid w:val="004C5513"/>
    <w:rsid w:val="004C5F25"/>
    <w:rsid w:val="004C5F66"/>
    <w:rsid w:val="004C64E2"/>
    <w:rsid w:val="004C6548"/>
    <w:rsid w:val="004C670F"/>
    <w:rsid w:val="004C74F6"/>
    <w:rsid w:val="004C7675"/>
    <w:rsid w:val="004C780A"/>
    <w:rsid w:val="004D35A8"/>
    <w:rsid w:val="004D4D8D"/>
    <w:rsid w:val="004D5EF5"/>
    <w:rsid w:val="004D60EC"/>
    <w:rsid w:val="004D7514"/>
    <w:rsid w:val="004D7BF9"/>
    <w:rsid w:val="004D7E5F"/>
    <w:rsid w:val="004E11CE"/>
    <w:rsid w:val="004E13B3"/>
    <w:rsid w:val="004E1AD9"/>
    <w:rsid w:val="004E57BC"/>
    <w:rsid w:val="004E5C3F"/>
    <w:rsid w:val="004E5DEB"/>
    <w:rsid w:val="004E6D32"/>
    <w:rsid w:val="004E7F59"/>
    <w:rsid w:val="004F2E9A"/>
    <w:rsid w:val="004F2FC4"/>
    <w:rsid w:val="004F3293"/>
    <w:rsid w:val="004F50B1"/>
    <w:rsid w:val="004F5904"/>
    <w:rsid w:val="004F5E9C"/>
    <w:rsid w:val="005026B0"/>
    <w:rsid w:val="00502B11"/>
    <w:rsid w:val="00503551"/>
    <w:rsid w:val="00503F85"/>
    <w:rsid w:val="005056E8"/>
    <w:rsid w:val="00505BD5"/>
    <w:rsid w:val="00506708"/>
    <w:rsid w:val="00507FC6"/>
    <w:rsid w:val="00511747"/>
    <w:rsid w:val="00514ABE"/>
    <w:rsid w:val="00515453"/>
    <w:rsid w:val="00516B54"/>
    <w:rsid w:val="00517413"/>
    <w:rsid w:val="005177B8"/>
    <w:rsid w:val="00520A71"/>
    <w:rsid w:val="005219C7"/>
    <w:rsid w:val="005225B6"/>
    <w:rsid w:val="00522EA8"/>
    <w:rsid w:val="00524CEA"/>
    <w:rsid w:val="00525118"/>
    <w:rsid w:val="00526294"/>
    <w:rsid w:val="00526CE1"/>
    <w:rsid w:val="00527935"/>
    <w:rsid w:val="00527C13"/>
    <w:rsid w:val="005300A1"/>
    <w:rsid w:val="005320C8"/>
    <w:rsid w:val="00533879"/>
    <w:rsid w:val="00534311"/>
    <w:rsid w:val="00534D56"/>
    <w:rsid w:val="0053725D"/>
    <w:rsid w:val="005405FE"/>
    <w:rsid w:val="00540713"/>
    <w:rsid w:val="00541551"/>
    <w:rsid w:val="005416D7"/>
    <w:rsid w:val="00541A9D"/>
    <w:rsid w:val="0054279F"/>
    <w:rsid w:val="00543786"/>
    <w:rsid w:val="00543845"/>
    <w:rsid w:val="00545482"/>
    <w:rsid w:val="0054667F"/>
    <w:rsid w:val="00546907"/>
    <w:rsid w:val="0054742F"/>
    <w:rsid w:val="0054789A"/>
    <w:rsid w:val="00550C4B"/>
    <w:rsid w:val="005530B8"/>
    <w:rsid w:val="0055491E"/>
    <w:rsid w:val="0055520C"/>
    <w:rsid w:val="00556A52"/>
    <w:rsid w:val="00556BA7"/>
    <w:rsid w:val="005570CF"/>
    <w:rsid w:val="00557C93"/>
    <w:rsid w:val="005600B7"/>
    <w:rsid w:val="005616FA"/>
    <w:rsid w:val="00562FA4"/>
    <w:rsid w:val="00563127"/>
    <w:rsid w:val="00563FFD"/>
    <w:rsid w:val="00564506"/>
    <w:rsid w:val="0056471D"/>
    <w:rsid w:val="00564C2C"/>
    <w:rsid w:val="00566F8E"/>
    <w:rsid w:val="005706A4"/>
    <w:rsid w:val="00570A18"/>
    <w:rsid w:val="005718D9"/>
    <w:rsid w:val="00573E64"/>
    <w:rsid w:val="00576704"/>
    <w:rsid w:val="00577A5B"/>
    <w:rsid w:val="00580B3A"/>
    <w:rsid w:val="005818CE"/>
    <w:rsid w:val="00582BA9"/>
    <w:rsid w:val="00583A0C"/>
    <w:rsid w:val="00584A3A"/>
    <w:rsid w:val="00586139"/>
    <w:rsid w:val="005862C9"/>
    <w:rsid w:val="00587E77"/>
    <w:rsid w:val="00590234"/>
    <w:rsid w:val="005902A4"/>
    <w:rsid w:val="00590B30"/>
    <w:rsid w:val="00590EF4"/>
    <w:rsid w:val="00590F73"/>
    <w:rsid w:val="00592728"/>
    <w:rsid w:val="00593AEE"/>
    <w:rsid w:val="00593EE8"/>
    <w:rsid w:val="0059426E"/>
    <w:rsid w:val="0059535A"/>
    <w:rsid w:val="00595B86"/>
    <w:rsid w:val="00597143"/>
    <w:rsid w:val="00597722"/>
    <w:rsid w:val="005A0AB4"/>
    <w:rsid w:val="005A18CC"/>
    <w:rsid w:val="005A2316"/>
    <w:rsid w:val="005A25BF"/>
    <w:rsid w:val="005A2C50"/>
    <w:rsid w:val="005A3A92"/>
    <w:rsid w:val="005A46CE"/>
    <w:rsid w:val="005A7C19"/>
    <w:rsid w:val="005B057C"/>
    <w:rsid w:val="005B313C"/>
    <w:rsid w:val="005B3762"/>
    <w:rsid w:val="005B38F0"/>
    <w:rsid w:val="005B3E25"/>
    <w:rsid w:val="005B3FEA"/>
    <w:rsid w:val="005B401A"/>
    <w:rsid w:val="005B4B5B"/>
    <w:rsid w:val="005B4BAE"/>
    <w:rsid w:val="005B4E81"/>
    <w:rsid w:val="005B545F"/>
    <w:rsid w:val="005B5DE4"/>
    <w:rsid w:val="005B687B"/>
    <w:rsid w:val="005B72BD"/>
    <w:rsid w:val="005B741F"/>
    <w:rsid w:val="005B7527"/>
    <w:rsid w:val="005C1A1C"/>
    <w:rsid w:val="005C24B3"/>
    <w:rsid w:val="005C30DA"/>
    <w:rsid w:val="005C3181"/>
    <w:rsid w:val="005C3DDC"/>
    <w:rsid w:val="005C4343"/>
    <w:rsid w:val="005C5CF9"/>
    <w:rsid w:val="005C7A54"/>
    <w:rsid w:val="005D12B8"/>
    <w:rsid w:val="005D1DD5"/>
    <w:rsid w:val="005D5455"/>
    <w:rsid w:val="005D616F"/>
    <w:rsid w:val="005D62A1"/>
    <w:rsid w:val="005D62CC"/>
    <w:rsid w:val="005E71ED"/>
    <w:rsid w:val="005E7374"/>
    <w:rsid w:val="005E738C"/>
    <w:rsid w:val="005E7897"/>
    <w:rsid w:val="005E7B4B"/>
    <w:rsid w:val="005F181F"/>
    <w:rsid w:val="005F3BDB"/>
    <w:rsid w:val="005F4AC0"/>
    <w:rsid w:val="005F4D4E"/>
    <w:rsid w:val="005F4FFB"/>
    <w:rsid w:val="005F6304"/>
    <w:rsid w:val="005F674B"/>
    <w:rsid w:val="005F6EDA"/>
    <w:rsid w:val="005F7285"/>
    <w:rsid w:val="005F7AF1"/>
    <w:rsid w:val="0060034B"/>
    <w:rsid w:val="00601CB0"/>
    <w:rsid w:val="00601E04"/>
    <w:rsid w:val="00604463"/>
    <w:rsid w:val="00604E17"/>
    <w:rsid w:val="006077EE"/>
    <w:rsid w:val="006103AD"/>
    <w:rsid w:val="0061051B"/>
    <w:rsid w:val="006114FA"/>
    <w:rsid w:val="006150FF"/>
    <w:rsid w:val="006151DD"/>
    <w:rsid w:val="0061596C"/>
    <w:rsid w:val="00621EE6"/>
    <w:rsid w:val="006220EC"/>
    <w:rsid w:val="006230D8"/>
    <w:rsid w:val="006232C3"/>
    <w:rsid w:val="006241AA"/>
    <w:rsid w:val="006271A6"/>
    <w:rsid w:val="0063004A"/>
    <w:rsid w:val="00632643"/>
    <w:rsid w:val="00634978"/>
    <w:rsid w:val="006352CB"/>
    <w:rsid w:val="006353DA"/>
    <w:rsid w:val="006379ED"/>
    <w:rsid w:val="00637CAF"/>
    <w:rsid w:val="00640085"/>
    <w:rsid w:val="00640CAD"/>
    <w:rsid w:val="00641883"/>
    <w:rsid w:val="0064191F"/>
    <w:rsid w:val="00641BD0"/>
    <w:rsid w:val="0064424F"/>
    <w:rsid w:val="00645329"/>
    <w:rsid w:val="0064617B"/>
    <w:rsid w:val="00647C86"/>
    <w:rsid w:val="00650066"/>
    <w:rsid w:val="00652015"/>
    <w:rsid w:val="00652801"/>
    <w:rsid w:val="00652F21"/>
    <w:rsid w:val="0065416A"/>
    <w:rsid w:val="00656081"/>
    <w:rsid w:val="006567C4"/>
    <w:rsid w:val="00662351"/>
    <w:rsid w:val="00664196"/>
    <w:rsid w:val="006652B6"/>
    <w:rsid w:val="00670AD9"/>
    <w:rsid w:val="00670FFC"/>
    <w:rsid w:val="00671C74"/>
    <w:rsid w:val="00672AEA"/>
    <w:rsid w:val="00672C1C"/>
    <w:rsid w:val="00673672"/>
    <w:rsid w:val="00675C85"/>
    <w:rsid w:val="00675F7F"/>
    <w:rsid w:val="0067626A"/>
    <w:rsid w:val="006762F8"/>
    <w:rsid w:val="00676F79"/>
    <w:rsid w:val="006779DE"/>
    <w:rsid w:val="00677B9C"/>
    <w:rsid w:val="006800E5"/>
    <w:rsid w:val="00681B5A"/>
    <w:rsid w:val="00685698"/>
    <w:rsid w:val="00687843"/>
    <w:rsid w:val="006901FD"/>
    <w:rsid w:val="0069047F"/>
    <w:rsid w:val="006907E8"/>
    <w:rsid w:val="00691F2B"/>
    <w:rsid w:val="00694D53"/>
    <w:rsid w:val="00694E91"/>
    <w:rsid w:val="00695A98"/>
    <w:rsid w:val="00697C19"/>
    <w:rsid w:val="006A05D3"/>
    <w:rsid w:val="006A2027"/>
    <w:rsid w:val="006A50D3"/>
    <w:rsid w:val="006A5FD1"/>
    <w:rsid w:val="006A613C"/>
    <w:rsid w:val="006A68C0"/>
    <w:rsid w:val="006A7347"/>
    <w:rsid w:val="006B00F4"/>
    <w:rsid w:val="006B2762"/>
    <w:rsid w:val="006B34A7"/>
    <w:rsid w:val="006B435E"/>
    <w:rsid w:val="006B4B00"/>
    <w:rsid w:val="006B4EF8"/>
    <w:rsid w:val="006B5AC0"/>
    <w:rsid w:val="006B64C5"/>
    <w:rsid w:val="006C041E"/>
    <w:rsid w:val="006C079C"/>
    <w:rsid w:val="006C0A84"/>
    <w:rsid w:val="006C2AA8"/>
    <w:rsid w:val="006C3F47"/>
    <w:rsid w:val="006C44D1"/>
    <w:rsid w:val="006C54D7"/>
    <w:rsid w:val="006C6CFE"/>
    <w:rsid w:val="006C7066"/>
    <w:rsid w:val="006C741C"/>
    <w:rsid w:val="006D047B"/>
    <w:rsid w:val="006D0F5B"/>
    <w:rsid w:val="006D1362"/>
    <w:rsid w:val="006D1AB4"/>
    <w:rsid w:val="006D28EB"/>
    <w:rsid w:val="006D3296"/>
    <w:rsid w:val="006D6806"/>
    <w:rsid w:val="006D7B39"/>
    <w:rsid w:val="006E050E"/>
    <w:rsid w:val="006E0D8E"/>
    <w:rsid w:val="006E2B50"/>
    <w:rsid w:val="006E2E57"/>
    <w:rsid w:val="006E45CA"/>
    <w:rsid w:val="006E7B81"/>
    <w:rsid w:val="006F10E2"/>
    <w:rsid w:val="006F1B7D"/>
    <w:rsid w:val="006F2168"/>
    <w:rsid w:val="006F2874"/>
    <w:rsid w:val="006F35BB"/>
    <w:rsid w:val="006F4649"/>
    <w:rsid w:val="006F47D3"/>
    <w:rsid w:val="006F4AA5"/>
    <w:rsid w:val="006F4B4C"/>
    <w:rsid w:val="006F5950"/>
    <w:rsid w:val="006F61CE"/>
    <w:rsid w:val="006F7DF6"/>
    <w:rsid w:val="006F7EBE"/>
    <w:rsid w:val="0070059F"/>
    <w:rsid w:val="007005D9"/>
    <w:rsid w:val="00702E8E"/>
    <w:rsid w:val="0070446B"/>
    <w:rsid w:val="0070533A"/>
    <w:rsid w:val="00707475"/>
    <w:rsid w:val="00707DB8"/>
    <w:rsid w:val="00710D0B"/>
    <w:rsid w:val="007119C9"/>
    <w:rsid w:val="00712185"/>
    <w:rsid w:val="00712B15"/>
    <w:rsid w:val="00714207"/>
    <w:rsid w:val="0071462C"/>
    <w:rsid w:val="00714768"/>
    <w:rsid w:val="007152AD"/>
    <w:rsid w:val="00716348"/>
    <w:rsid w:val="00716507"/>
    <w:rsid w:val="00720496"/>
    <w:rsid w:val="007206AC"/>
    <w:rsid w:val="00721EC4"/>
    <w:rsid w:val="00722551"/>
    <w:rsid w:val="0072272E"/>
    <w:rsid w:val="00722F57"/>
    <w:rsid w:val="00723323"/>
    <w:rsid w:val="00723373"/>
    <w:rsid w:val="00723B36"/>
    <w:rsid w:val="00723D02"/>
    <w:rsid w:val="00724958"/>
    <w:rsid w:val="007249E1"/>
    <w:rsid w:val="007250B3"/>
    <w:rsid w:val="00725409"/>
    <w:rsid w:val="007254D6"/>
    <w:rsid w:val="00725F88"/>
    <w:rsid w:val="00726A99"/>
    <w:rsid w:val="00730C7B"/>
    <w:rsid w:val="0073361B"/>
    <w:rsid w:val="007355BA"/>
    <w:rsid w:val="00736BE6"/>
    <w:rsid w:val="007373DC"/>
    <w:rsid w:val="00737980"/>
    <w:rsid w:val="007401DC"/>
    <w:rsid w:val="00740BA3"/>
    <w:rsid w:val="0074201B"/>
    <w:rsid w:val="00742463"/>
    <w:rsid w:val="00743859"/>
    <w:rsid w:val="00743D2B"/>
    <w:rsid w:val="00744881"/>
    <w:rsid w:val="00744A38"/>
    <w:rsid w:val="00746FD5"/>
    <w:rsid w:val="007473AB"/>
    <w:rsid w:val="007505F6"/>
    <w:rsid w:val="00751DC9"/>
    <w:rsid w:val="007529CF"/>
    <w:rsid w:val="00752A9F"/>
    <w:rsid w:val="00754018"/>
    <w:rsid w:val="00754476"/>
    <w:rsid w:val="00754520"/>
    <w:rsid w:val="0075542D"/>
    <w:rsid w:val="00755531"/>
    <w:rsid w:val="0075636E"/>
    <w:rsid w:val="00756AC7"/>
    <w:rsid w:val="007571AC"/>
    <w:rsid w:val="00757BF2"/>
    <w:rsid w:val="00760CA0"/>
    <w:rsid w:val="00760FBE"/>
    <w:rsid w:val="007627A7"/>
    <w:rsid w:val="007647A3"/>
    <w:rsid w:val="00764A68"/>
    <w:rsid w:val="00764C6F"/>
    <w:rsid w:val="00765C1A"/>
    <w:rsid w:val="007755AF"/>
    <w:rsid w:val="00776E5C"/>
    <w:rsid w:val="007773F4"/>
    <w:rsid w:val="00781301"/>
    <w:rsid w:val="00784C85"/>
    <w:rsid w:val="00787185"/>
    <w:rsid w:val="007916DB"/>
    <w:rsid w:val="007927C5"/>
    <w:rsid w:val="00792CCF"/>
    <w:rsid w:val="007932E5"/>
    <w:rsid w:val="00793FAA"/>
    <w:rsid w:val="00794911"/>
    <w:rsid w:val="007970D5"/>
    <w:rsid w:val="00797CBE"/>
    <w:rsid w:val="007A1E1F"/>
    <w:rsid w:val="007A2247"/>
    <w:rsid w:val="007A3095"/>
    <w:rsid w:val="007A47AD"/>
    <w:rsid w:val="007A4F66"/>
    <w:rsid w:val="007A50F5"/>
    <w:rsid w:val="007A65EC"/>
    <w:rsid w:val="007A6668"/>
    <w:rsid w:val="007B0746"/>
    <w:rsid w:val="007B1C0D"/>
    <w:rsid w:val="007B3E74"/>
    <w:rsid w:val="007B42C7"/>
    <w:rsid w:val="007B4458"/>
    <w:rsid w:val="007B544A"/>
    <w:rsid w:val="007B592A"/>
    <w:rsid w:val="007B5FE2"/>
    <w:rsid w:val="007B5FF8"/>
    <w:rsid w:val="007B61CA"/>
    <w:rsid w:val="007B7FD2"/>
    <w:rsid w:val="007C021B"/>
    <w:rsid w:val="007C2E28"/>
    <w:rsid w:val="007C3E5E"/>
    <w:rsid w:val="007C4586"/>
    <w:rsid w:val="007C6911"/>
    <w:rsid w:val="007C746E"/>
    <w:rsid w:val="007D055B"/>
    <w:rsid w:val="007D10E2"/>
    <w:rsid w:val="007D2BC4"/>
    <w:rsid w:val="007D2C41"/>
    <w:rsid w:val="007D2F96"/>
    <w:rsid w:val="007D3624"/>
    <w:rsid w:val="007D442C"/>
    <w:rsid w:val="007D4507"/>
    <w:rsid w:val="007D4678"/>
    <w:rsid w:val="007D54FC"/>
    <w:rsid w:val="007D6EF2"/>
    <w:rsid w:val="007D70AD"/>
    <w:rsid w:val="007D79EC"/>
    <w:rsid w:val="007E2EB4"/>
    <w:rsid w:val="007E3F7F"/>
    <w:rsid w:val="007E44B8"/>
    <w:rsid w:val="007E49C3"/>
    <w:rsid w:val="007E6650"/>
    <w:rsid w:val="007E7894"/>
    <w:rsid w:val="007F08D1"/>
    <w:rsid w:val="007F137D"/>
    <w:rsid w:val="007F28D7"/>
    <w:rsid w:val="007F376E"/>
    <w:rsid w:val="007F4B1F"/>
    <w:rsid w:val="007F4FB9"/>
    <w:rsid w:val="007F5631"/>
    <w:rsid w:val="00803F2F"/>
    <w:rsid w:val="00804293"/>
    <w:rsid w:val="00805265"/>
    <w:rsid w:val="00806240"/>
    <w:rsid w:val="008068EE"/>
    <w:rsid w:val="00806B84"/>
    <w:rsid w:val="008110BF"/>
    <w:rsid w:val="008118BD"/>
    <w:rsid w:val="00812624"/>
    <w:rsid w:val="0081289A"/>
    <w:rsid w:val="00813229"/>
    <w:rsid w:val="0081463D"/>
    <w:rsid w:val="008160E7"/>
    <w:rsid w:val="008166F1"/>
    <w:rsid w:val="00816B07"/>
    <w:rsid w:val="008202C6"/>
    <w:rsid w:val="00820924"/>
    <w:rsid w:val="00820D18"/>
    <w:rsid w:val="00822459"/>
    <w:rsid w:val="00822578"/>
    <w:rsid w:val="0082258A"/>
    <w:rsid w:val="008235E8"/>
    <w:rsid w:val="00823B9C"/>
    <w:rsid w:val="00823D84"/>
    <w:rsid w:val="00824A27"/>
    <w:rsid w:val="008254BD"/>
    <w:rsid w:val="00825F0C"/>
    <w:rsid w:val="008262B2"/>
    <w:rsid w:val="008269D4"/>
    <w:rsid w:val="008330BA"/>
    <w:rsid w:val="008338C1"/>
    <w:rsid w:val="0083402D"/>
    <w:rsid w:val="008340BC"/>
    <w:rsid w:val="008342B1"/>
    <w:rsid w:val="008351D0"/>
    <w:rsid w:val="00835CFA"/>
    <w:rsid w:val="008367E1"/>
    <w:rsid w:val="00837701"/>
    <w:rsid w:val="0083775D"/>
    <w:rsid w:val="00840673"/>
    <w:rsid w:val="00841A88"/>
    <w:rsid w:val="008433CE"/>
    <w:rsid w:val="00843788"/>
    <w:rsid w:val="00843B8A"/>
    <w:rsid w:val="00845649"/>
    <w:rsid w:val="00845D86"/>
    <w:rsid w:val="00846409"/>
    <w:rsid w:val="00846AD7"/>
    <w:rsid w:val="008507FA"/>
    <w:rsid w:val="00850E28"/>
    <w:rsid w:val="00851507"/>
    <w:rsid w:val="00853ECF"/>
    <w:rsid w:val="00854F9A"/>
    <w:rsid w:val="0085530B"/>
    <w:rsid w:val="008554DF"/>
    <w:rsid w:val="008559EE"/>
    <w:rsid w:val="008576BC"/>
    <w:rsid w:val="00860534"/>
    <w:rsid w:val="00860BF0"/>
    <w:rsid w:val="00861947"/>
    <w:rsid w:val="00861A46"/>
    <w:rsid w:val="00862A8F"/>
    <w:rsid w:val="00862E53"/>
    <w:rsid w:val="008634E4"/>
    <w:rsid w:val="00863EDF"/>
    <w:rsid w:val="0086409D"/>
    <w:rsid w:val="008640BF"/>
    <w:rsid w:val="00864FA4"/>
    <w:rsid w:val="00866331"/>
    <w:rsid w:val="00866D28"/>
    <w:rsid w:val="00867BD9"/>
    <w:rsid w:val="00870511"/>
    <w:rsid w:val="00870EAD"/>
    <w:rsid w:val="008728CE"/>
    <w:rsid w:val="00874785"/>
    <w:rsid w:val="008760EE"/>
    <w:rsid w:val="008779BA"/>
    <w:rsid w:val="00880DFD"/>
    <w:rsid w:val="00882FA6"/>
    <w:rsid w:val="00883D2D"/>
    <w:rsid w:val="00886DF8"/>
    <w:rsid w:val="00887FED"/>
    <w:rsid w:val="00890EF4"/>
    <w:rsid w:val="008926FA"/>
    <w:rsid w:val="00892B21"/>
    <w:rsid w:val="0089375F"/>
    <w:rsid w:val="00893C7E"/>
    <w:rsid w:val="00894A61"/>
    <w:rsid w:val="0089515B"/>
    <w:rsid w:val="008957BE"/>
    <w:rsid w:val="008A1D82"/>
    <w:rsid w:val="008A2502"/>
    <w:rsid w:val="008A32AF"/>
    <w:rsid w:val="008A5AAA"/>
    <w:rsid w:val="008A5B87"/>
    <w:rsid w:val="008B0918"/>
    <w:rsid w:val="008B106F"/>
    <w:rsid w:val="008B10F6"/>
    <w:rsid w:val="008B200E"/>
    <w:rsid w:val="008B2289"/>
    <w:rsid w:val="008B43A3"/>
    <w:rsid w:val="008B48F5"/>
    <w:rsid w:val="008B4B3F"/>
    <w:rsid w:val="008B51B4"/>
    <w:rsid w:val="008B5790"/>
    <w:rsid w:val="008B5B96"/>
    <w:rsid w:val="008B6751"/>
    <w:rsid w:val="008B6D91"/>
    <w:rsid w:val="008B6FD9"/>
    <w:rsid w:val="008C0036"/>
    <w:rsid w:val="008C11A5"/>
    <w:rsid w:val="008C15D4"/>
    <w:rsid w:val="008C21EE"/>
    <w:rsid w:val="008C3623"/>
    <w:rsid w:val="008C3C91"/>
    <w:rsid w:val="008C5D3B"/>
    <w:rsid w:val="008C68A1"/>
    <w:rsid w:val="008C6F65"/>
    <w:rsid w:val="008C72B7"/>
    <w:rsid w:val="008C756B"/>
    <w:rsid w:val="008D021C"/>
    <w:rsid w:val="008D1551"/>
    <w:rsid w:val="008D22E9"/>
    <w:rsid w:val="008D35D0"/>
    <w:rsid w:val="008D375C"/>
    <w:rsid w:val="008D3B68"/>
    <w:rsid w:val="008D3F11"/>
    <w:rsid w:val="008D596E"/>
    <w:rsid w:val="008D6708"/>
    <w:rsid w:val="008D6772"/>
    <w:rsid w:val="008D74C8"/>
    <w:rsid w:val="008E0391"/>
    <w:rsid w:val="008E0E60"/>
    <w:rsid w:val="008E285F"/>
    <w:rsid w:val="008E2D5D"/>
    <w:rsid w:val="008E30EF"/>
    <w:rsid w:val="008E331D"/>
    <w:rsid w:val="008E3B42"/>
    <w:rsid w:val="008E4123"/>
    <w:rsid w:val="008E5E1E"/>
    <w:rsid w:val="008E5E5E"/>
    <w:rsid w:val="008E699E"/>
    <w:rsid w:val="008E6B4C"/>
    <w:rsid w:val="008F074E"/>
    <w:rsid w:val="008F3ABB"/>
    <w:rsid w:val="008F43AE"/>
    <w:rsid w:val="008F4BB8"/>
    <w:rsid w:val="008F4D26"/>
    <w:rsid w:val="008F5688"/>
    <w:rsid w:val="00900149"/>
    <w:rsid w:val="00900245"/>
    <w:rsid w:val="0090035B"/>
    <w:rsid w:val="009010D3"/>
    <w:rsid w:val="00901E1A"/>
    <w:rsid w:val="009032A8"/>
    <w:rsid w:val="00903F21"/>
    <w:rsid w:val="00906392"/>
    <w:rsid w:val="009075CC"/>
    <w:rsid w:val="0091206C"/>
    <w:rsid w:val="0091485B"/>
    <w:rsid w:val="00914D6E"/>
    <w:rsid w:val="00920349"/>
    <w:rsid w:val="0092042E"/>
    <w:rsid w:val="009212B3"/>
    <w:rsid w:val="00922719"/>
    <w:rsid w:val="00922FEF"/>
    <w:rsid w:val="00923ABF"/>
    <w:rsid w:val="00923C5E"/>
    <w:rsid w:val="00923FB9"/>
    <w:rsid w:val="00926756"/>
    <w:rsid w:val="00926915"/>
    <w:rsid w:val="00926B08"/>
    <w:rsid w:val="0093032F"/>
    <w:rsid w:val="00930354"/>
    <w:rsid w:val="009303F5"/>
    <w:rsid w:val="00930B78"/>
    <w:rsid w:val="00932DF8"/>
    <w:rsid w:val="0093334F"/>
    <w:rsid w:val="00934C37"/>
    <w:rsid w:val="00936952"/>
    <w:rsid w:val="00940312"/>
    <w:rsid w:val="00944A7F"/>
    <w:rsid w:val="00944CFE"/>
    <w:rsid w:val="00945E82"/>
    <w:rsid w:val="009468BA"/>
    <w:rsid w:val="00950A36"/>
    <w:rsid w:val="009515AB"/>
    <w:rsid w:val="00952CC3"/>
    <w:rsid w:val="00954A65"/>
    <w:rsid w:val="009565AB"/>
    <w:rsid w:val="00957FC5"/>
    <w:rsid w:val="009616D6"/>
    <w:rsid w:val="00961AE2"/>
    <w:rsid w:val="00961DE4"/>
    <w:rsid w:val="0096250D"/>
    <w:rsid w:val="009625B9"/>
    <w:rsid w:val="00964159"/>
    <w:rsid w:val="00964EFE"/>
    <w:rsid w:val="009650C5"/>
    <w:rsid w:val="00965763"/>
    <w:rsid w:val="00965BF7"/>
    <w:rsid w:val="00965D29"/>
    <w:rsid w:val="00965FF5"/>
    <w:rsid w:val="00966416"/>
    <w:rsid w:val="00966F31"/>
    <w:rsid w:val="00971D5A"/>
    <w:rsid w:val="00975A20"/>
    <w:rsid w:val="009760A6"/>
    <w:rsid w:val="00976F3C"/>
    <w:rsid w:val="00977851"/>
    <w:rsid w:val="00977BB1"/>
    <w:rsid w:val="00980376"/>
    <w:rsid w:val="009807AD"/>
    <w:rsid w:val="00981D5F"/>
    <w:rsid w:val="00981E31"/>
    <w:rsid w:val="00981EA0"/>
    <w:rsid w:val="00982B9C"/>
    <w:rsid w:val="00982D5C"/>
    <w:rsid w:val="009831BE"/>
    <w:rsid w:val="009843BB"/>
    <w:rsid w:val="00984EA3"/>
    <w:rsid w:val="0098565E"/>
    <w:rsid w:val="00985D97"/>
    <w:rsid w:val="00986419"/>
    <w:rsid w:val="0098796D"/>
    <w:rsid w:val="00990377"/>
    <w:rsid w:val="009903FD"/>
    <w:rsid w:val="00990562"/>
    <w:rsid w:val="00990589"/>
    <w:rsid w:val="00990919"/>
    <w:rsid w:val="009934C3"/>
    <w:rsid w:val="009937F4"/>
    <w:rsid w:val="00993E07"/>
    <w:rsid w:val="009942C0"/>
    <w:rsid w:val="00994DF1"/>
    <w:rsid w:val="0099512B"/>
    <w:rsid w:val="00995290"/>
    <w:rsid w:val="00995D5F"/>
    <w:rsid w:val="0099754E"/>
    <w:rsid w:val="009977B9"/>
    <w:rsid w:val="009A1024"/>
    <w:rsid w:val="009A1E7F"/>
    <w:rsid w:val="009A2012"/>
    <w:rsid w:val="009A39CB"/>
    <w:rsid w:val="009A5049"/>
    <w:rsid w:val="009A64F9"/>
    <w:rsid w:val="009A6D89"/>
    <w:rsid w:val="009A7086"/>
    <w:rsid w:val="009A72F2"/>
    <w:rsid w:val="009A7ED7"/>
    <w:rsid w:val="009B0569"/>
    <w:rsid w:val="009B13BD"/>
    <w:rsid w:val="009B22FC"/>
    <w:rsid w:val="009B2FB6"/>
    <w:rsid w:val="009B3968"/>
    <w:rsid w:val="009B4D7C"/>
    <w:rsid w:val="009B5937"/>
    <w:rsid w:val="009B6DDE"/>
    <w:rsid w:val="009C0EAB"/>
    <w:rsid w:val="009C12EC"/>
    <w:rsid w:val="009C19C6"/>
    <w:rsid w:val="009C1B60"/>
    <w:rsid w:val="009C21F5"/>
    <w:rsid w:val="009C2748"/>
    <w:rsid w:val="009C2EEC"/>
    <w:rsid w:val="009C39B1"/>
    <w:rsid w:val="009C5000"/>
    <w:rsid w:val="009C54FF"/>
    <w:rsid w:val="009C557A"/>
    <w:rsid w:val="009C7DD2"/>
    <w:rsid w:val="009C7ED2"/>
    <w:rsid w:val="009D04B4"/>
    <w:rsid w:val="009D0606"/>
    <w:rsid w:val="009D0DCC"/>
    <w:rsid w:val="009D1321"/>
    <w:rsid w:val="009D31CF"/>
    <w:rsid w:val="009D32BC"/>
    <w:rsid w:val="009D373E"/>
    <w:rsid w:val="009D4140"/>
    <w:rsid w:val="009D4FA0"/>
    <w:rsid w:val="009D5FF1"/>
    <w:rsid w:val="009D61E7"/>
    <w:rsid w:val="009D6470"/>
    <w:rsid w:val="009D67C0"/>
    <w:rsid w:val="009E0797"/>
    <w:rsid w:val="009E3C5E"/>
    <w:rsid w:val="009E44D6"/>
    <w:rsid w:val="009E4B11"/>
    <w:rsid w:val="009E7AE7"/>
    <w:rsid w:val="009F08CA"/>
    <w:rsid w:val="009F294B"/>
    <w:rsid w:val="009F2AE7"/>
    <w:rsid w:val="009F68D7"/>
    <w:rsid w:val="00A00174"/>
    <w:rsid w:val="00A01787"/>
    <w:rsid w:val="00A05207"/>
    <w:rsid w:val="00A05543"/>
    <w:rsid w:val="00A06854"/>
    <w:rsid w:val="00A07F11"/>
    <w:rsid w:val="00A105F5"/>
    <w:rsid w:val="00A1081A"/>
    <w:rsid w:val="00A1160C"/>
    <w:rsid w:val="00A119F0"/>
    <w:rsid w:val="00A11F94"/>
    <w:rsid w:val="00A11FB8"/>
    <w:rsid w:val="00A125F9"/>
    <w:rsid w:val="00A14577"/>
    <w:rsid w:val="00A15529"/>
    <w:rsid w:val="00A17256"/>
    <w:rsid w:val="00A176B9"/>
    <w:rsid w:val="00A20B27"/>
    <w:rsid w:val="00A241F5"/>
    <w:rsid w:val="00A24495"/>
    <w:rsid w:val="00A248B8"/>
    <w:rsid w:val="00A25B4F"/>
    <w:rsid w:val="00A26409"/>
    <w:rsid w:val="00A26928"/>
    <w:rsid w:val="00A30AAB"/>
    <w:rsid w:val="00A30C24"/>
    <w:rsid w:val="00A313F4"/>
    <w:rsid w:val="00A32EF3"/>
    <w:rsid w:val="00A35324"/>
    <w:rsid w:val="00A35659"/>
    <w:rsid w:val="00A363C6"/>
    <w:rsid w:val="00A41849"/>
    <w:rsid w:val="00A43B83"/>
    <w:rsid w:val="00A44761"/>
    <w:rsid w:val="00A44FF5"/>
    <w:rsid w:val="00A45D20"/>
    <w:rsid w:val="00A45D5A"/>
    <w:rsid w:val="00A46851"/>
    <w:rsid w:val="00A47E2A"/>
    <w:rsid w:val="00A51494"/>
    <w:rsid w:val="00A52C4D"/>
    <w:rsid w:val="00A54F6D"/>
    <w:rsid w:val="00A55565"/>
    <w:rsid w:val="00A55C57"/>
    <w:rsid w:val="00A57280"/>
    <w:rsid w:val="00A60D82"/>
    <w:rsid w:val="00A624CE"/>
    <w:rsid w:val="00A63182"/>
    <w:rsid w:val="00A67274"/>
    <w:rsid w:val="00A67370"/>
    <w:rsid w:val="00A67BD0"/>
    <w:rsid w:val="00A67FC3"/>
    <w:rsid w:val="00A70849"/>
    <w:rsid w:val="00A71FF4"/>
    <w:rsid w:val="00A721B4"/>
    <w:rsid w:val="00A736FF"/>
    <w:rsid w:val="00A741EC"/>
    <w:rsid w:val="00A74EE8"/>
    <w:rsid w:val="00A7503B"/>
    <w:rsid w:val="00A75966"/>
    <w:rsid w:val="00A77EEA"/>
    <w:rsid w:val="00A803CC"/>
    <w:rsid w:val="00A8142B"/>
    <w:rsid w:val="00A81E9D"/>
    <w:rsid w:val="00A841BB"/>
    <w:rsid w:val="00A87ED6"/>
    <w:rsid w:val="00A92802"/>
    <w:rsid w:val="00A938AC"/>
    <w:rsid w:val="00A93A66"/>
    <w:rsid w:val="00A955E0"/>
    <w:rsid w:val="00A95EF1"/>
    <w:rsid w:val="00A96BDF"/>
    <w:rsid w:val="00A97CD4"/>
    <w:rsid w:val="00AA1227"/>
    <w:rsid w:val="00AA27DA"/>
    <w:rsid w:val="00AA3530"/>
    <w:rsid w:val="00AA4780"/>
    <w:rsid w:val="00AA4E6B"/>
    <w:rsid w:val="00AA561A"/>
    <w:rsid w:val="00AA5C31"/>
    <w:rsid w:val="00AA5FD5"/>
    <w:rsid w:val="00AA608B"/>
    <w:rsid w:val="00AA620D"/>
    <w:rsid w:val="00AA6210"/>
    <w:rsid w:val="00AA65E8"/>
    <w:rsid w:val="00AA6A87"/>
    <w:rsid w:val="00AA6E58"/>
    <w:rsid w:val="00AA70A2"/>
    <w:rsid w:val="00AB05AD"/>
    <w:rsid w:val="00AB13DE"/>
    <w:rsid w:val="00AB4369"/>
    <w:rsid w:val="00AB4E15"/>
    <w:rsid w:val="00AB5D76"/>
    <w:rsid w:val="00AB6E94"/>
    <w:rsid w:val="00AC07DA"/>
    <w:rsid w:val="00AC23C2"/>
    <w:rsid w:val="00AC2F78"/>
    <w:rsid w:val="00AC4429"/>
    <w:rsid w:val="00AC5E66"/>
    <w:rsid w:val="00AC5F82"/>
    <w:rsid w:val="00AC717F"/>
    <w:rsid w:val="00AC7922"/>
    <w:rsid w:val="00AD055D"/>
    <w:rsid w:val="00AD098B"/>
    <w:rsid w:val="00AD1B0D"/>
    <w:rsid w:val="00AD2401"/>
    <w:rsid w:val="00AD2E2E"/>
    <w:rsid w:val="00AD3CA6"/>
    <w:rsid w:val="00AD661F"/>
    <w:rsid w:val="00AD6925"/>
    <w:rsid w:val="00AD6CBB"/>
    <w:rsid w:val="00AD703B"/>
    <w:rsid w:val="00AD794C"/>
    <w:rsid w:val="00AE15A0"/>
    <w:rsid w:val="00AE15E8"/>
    <w:rsid w:val="00AE1856"/>
    <w:rsid w:val="00AE3475"/>
    <w:rsid w:val="00AE3745"/>
    <w:rsid w:val="00AE3C42"/>
    <w:rsid w:val="00AE443F"/>
    <w:rsid w:val="00AE591F"/>
    <w:rsid w:val="00AE5BC2"/>
    <w:rsid w:val="00AE7FC6"/>
    <w:rsid w:val="00AF1D22"/>
    <w:rsid w:val="00AF23D2"/>
    <w:rsid w:val="00AF2BDB"/>
    <w:rsid w:val="00AF47CE"/>
    <w:rsid w:val="00AF4CB1"/>
    <w:rsid w:val="00AF5938"/>
    <w:rsid w:val="00AF5D9F"/>
    <w:rsid w:val="00AF66B8"/>
    <w:rsid w:val="00B003A3"/>
    <w:rsid w:val="00B0078A"/>
    <w:rsid w:val="00B0120D"/>
    <w:rsid w:val="00B01616"/>
    <w:rsid w:val="00B02F79"/>
    <w:rsid w:val="00B03649"/>
    <w:rsid w:val="00B03D69"/>
    <w:rsid w:val="00B050EC"/>
    <w:rsid w:val="00B10415"/>
    <w:rsid w:val="00B12471"/>
    <w:rsid w:val="00B129E1"/>
    <w:rsid w:val="00B12EF1"/>
    <w:rsid w:val="00B149C0"/>
    <w:rsid w:val="00B157FE"/>
    <w:rsid w:val="00B158EC"/>
    <w:rsid w:val="00B15E4D"/>
    <w:rsid w:val="00B1662A"/>
    <w:rsid w:val="00B209A1"/>
    <w:rsid w:val="00B20D56"/>
    <w:rsid w:val="00B2116E"/>
    <w:rsid w:val="00B2135E"/>
    <w:rsid w:val="00B225CD"/>
    <w:rsid w:val="00B228EA"/>
    <w:rsid w:val="00B22AB1"/>
    <w:rsid w:val="00B22CAB"/>
    <w:rsid w:val="00B233BD"/>
    <w:rsid w:val="00B24750"/>
    <w:rsid w:val="00B2496A"/>
    <w:rsid w:val="00B25230"/>
    <w:rsid w:val="00B253F7"/>
    <w:rsid w:val="00B25871"/>
    <w:rsid w:val="00B25892"/>
    <w:rsid w:val="00B25E58"/>
    <w:rsid w:val="00B27DDD"/>
    <w:rsid w:val="00B30297"/>
    <w:rsid w:val="00B30CC7"/>
    <w:rsid w:val="00B34297"/>
    <w:rsid w:val="00B343D9"/>
    <w:rsid w:val="00B352E4"/>
    <w:rsid w:val="00B37F62"/>
    <w:rsid w:val="00B41EB8"/>
    <w:rsid w:val="00B43111"/>
    <w:rsid w:val="00B44151"/>
    <w:rsid w:val="00B4460C"/>
    <w:rsid w:val="00B4503F"/>
    <w:rsid w:val="00B45B9B"/>
    <w:rsid w:val="00B47855"/>
    <w:rsid w:val="00B52FBA"/>
    <w:rsid w:val="00B54CF7"/>
    <w:rsid w:val="00B558F1"/>
    <w:rsid w:val="00B56537"/>
    <w:rsid w:val="00B5712B"/>
    <w:rsid w:val="00B6075C"/>
    <w:rsid w:val="00B60815"/>
    <w:rsid w:val="00B6297B"/>
    <w:rsid w:val="00B632B2"/>
    <w:rsid w:val="00B63E3D"/>
    <w:rsid w:val="00B64989"/>
    <w:rsid w:val="00B64A6E"/>
    <w:rsid w:val="00B64BDD"/>
    <w:rsid w:val="00B65412"/>
    <w:rsid w:val="00B65B7B"/>
    <w:rsid w:val="00B6672D"/>
    <w:rsid w:val="00B66EBE"/>
    <w:rsid w:val="00B66F23"/>
    <w:rsid w:val="00B675FA"/>
    <w:rsid w:val="00B678A9"/>
    <w:rsid w:val="00B70315"/>
    <w:rsid w:val="00B71472"/>
    <w:rsid w:val="00B715A0"/>
    <w:rsid w:val="00B728A6"/>
    <w:rsid w:val="00B72FB5"/>
    <w:rsid w:val="00B7409F"/>
    <w:rsid w:val="00B7418F"/>
    <w:rsid w:val="00B7481C"/>
    <w:rsid w:val="00B764EA"/>
    <w:rsid w:val="00B7690B"/>
    <w:rsid w:val="00B76CBC"/>
    <w:rsid w:val="00B81919"/>
    <w:rsid w:val="00B81DC8"/>
    <w:rsid w:val="00B81E1C"/>
    <w:rsid w:val="00B833C2"/>
    <w:rsid w:val="00B836E4"/>
    <w:rsid w:val="00B84075"/>
    <w:rsid w:val="00B868AC"/>
    <w:rsid w:val="00B86AB8"/>
    <w:rsid w:val="00B90157"/>
    <w:rsid w:val="00B92912"/>
    <w:rsid w:val="00B94BD6"/>
    <w:rsid w:val="00B94CCB"/>
    <w:rsid w:val="00B9719D"/>
    <w:rsid w:val="00B9726C"/>
    <w:rsid w:val="00BA0B13"/>
    <w:rsid w:val="00BA0BFE"/>
    <w:rsid w:val="00BA0EEE"/>
    <w:rsid w:val="00BA1027"/>
    <w:rsid w:val="00BA167E"/>
    <w:rsid w:val="00BA2150"/>
    <w:rsid w:val="00BA33D9"/>
    <w:rsid w:val="00BA400F"/>
    <w:rsid w:val="00BA4170"/>
    <w:rsid w:val="00BA42FC"/>
    <w:rsid w:val="00BA586E"/>
    <w:rsid w:val="00BA7881"/>
    <w:rsid w:val="00BB178B"/>
    <w:rsid w:val="00BB3752"/>
    <w:rsid w:val="00BB3940"/>
    <w:rsid w:val="00BB3D78"/>
    <w:rsid w:val="00BB4415"/>
    <w:rsid w:val="00BB5169"/>
    <w:rsid w:val="00BB60F7"/>
    <w:rsid w:val="00BB698A"/>
    <w:rsid w:val="00BC3818"/>
    <w:rsid w:val="00BC3B91"/>
    <w:rsid w:val="00BC56B8"/>
    <w:rsid w:val="00BC5B31"/>
    <w:rsid w:val="00BC5E9E"/>
    <w:rsid w:val="00BC6206"/>
    <w:rsid w:val="00BD1C83"/>
    <w:rsid w:val="00BD1E57"/>
    <w:rsid w:val="00BD4CB3"/>
    <w:rsid w:val="00BD4F9A"/>
    <w:rsid w:val="00BD5057"/>
    <w:rsid w:val="00BD5D9B"/>
    <w:rsid w:val="00BD708A"/>
    <w:rsid w:val="00BD7825"/>
    <w:rsid w:val="00BE0013"/>
    <w:rsid w:val="00BE45BA"/>
    <w:rsid w:val="00BE468A"/>
    <w:rsid w:val="00BE4F54"/>
    <w:rsid w:val="00BE4F60"/>
    <w:rsid w:val="00BE7E2E"/>
    <w:rsid w:val="00BE7E4C"/>
    <w:rsid w:val="00BF1FC8"/>
    <w:rsid w:val="00BF4FAB"/>
    <w:rsid w:val="00BF6D67"/>
    <w:rsid w:val="00BF6F99"/>
    <w:rsid w:val="00BF703C"/>
    <w:rsid w:val="00C00988"/>
    <w:rsid w:val="00C01352"/>
    <w:rsid w:val="00C014E1"/>
    <w:rsid w:val="00C019DE"/>
    <w:rsid w:val="00C030DD"/>
    <w:rsid w:val="00C03D0A"/>
    <w:rsid w:val="00C04391"/>
    <w:rsid w:val="00C0552A"/>
    <w:rsid w:val="00C06CD0"/>
    <w:rsid w:val="00C07343"/>
    <w:rsid w:val="00C07B28"/>
    <w:rsid w:val="00C107E7"/>
    <w:rsid w:val="00C10C4D"/>
    <w:rsid w:val="00C127E8"/>
    <w:rsid w:val="00C138C4"/>
    <w:rsid w:val="00C1413A"/>
    <w:rsid w:val="00C14D08"/>
    <w:rsid w:val="00C1580E"/>
    <w:rsid w:val="00C1627D"/>
    <w:rsid w:val="00C169DA"/>
    <w:rsid w:val="00C16A09"/>
    <w:rsid w:val="00C177A9"/>
    <w:rsid w:val="00C179E6"/>
    <w:rsid w:val="00C218B8"/>
    <w:rsid w:val="00C22D54"/>
    <w:rsid w:val="00C239E0"/>
    <w:rsid w:val="00C23C4E"/>
    <w:rsid w:val="00C241E0"/>
    <w:rsid w:val="00C2669C"/>
    <w:rsid w:val="00C27FA8"/>
    <w:rsid w:val="00C30026"/>
    <w:rsid w:val="00C304F7"/>
    <w:rsid w:val="00C3264D"/>
    <w:rsid w:val="00C33D10"/>
    <w:rsid w:val="00C3585F"/>
    <w:rsid w:val="00C3725E"/>
    <w:rsid w:val="00C37B26"/>
    <w:rsid w:val="00C40503"/>
    <w:rsid w:val="00C40625"/>
    <w:rsid w:val="00C407C9"/>
    <w:rsid w:val="00C4191A"/>
    <w:rsid w:val="00C45708"/>
    <w:rsid w:val="00C47820"/>
    <w:rsid w:val="00C50A1A"/>
    <w:rsid w:val="00C50CE4"/>
    <w:rsid w:val="00C53CFD"/>
    <w:rsid w:val="00C548CB"/>
    <w:rsid w:val="00C5516A"/>
    <w:rsid w:val="00C55DE3"/>
    <w:rsid w:val="00C570C1"/>
    <w:rsid w:val="00C605A9"/>
    <w:rsid w:val="00C607E3"/>
    <w:rsid w:val="00C6192E"/>
    <w:rsid w:val="00C62A48"/>
    <w:rsid w:val="00C654E6"/>
    <w:rsid w:val="00C65C7C"/>
    <w:rsid w:val="00C660DD"/>
    <w:rsid w:val="00C663EF"/>
    <w:rsid w:val="00C66463"/>
    <w:rsid w:val="00C66707"/>
    <w:rsid w:val="00C6748B"/>
    <w:rsid w:val="00C675B6"/>
    <w:rsid w:val="00C6780F"/>
    <w:rsid w:val="00C67861"/>
    <w:rsid w:val="00C70418"/>
    <w:rsid w:val="00C7089A"/>
    <w:rsid w:val="00C70A39"/>
    <w:rsid w:val="00C71D2B"/>
    <w:rsid w:val="00C72E3B"/>
    <w:rsid w:val="00C72E92"/>
    <w:rsid w:val="00C73191"/>
    <w:rsid w:val="00C73632"/>
    <w:rsid w:val="00C76948"/>
    <w:rsid w:val="00C76B2F"/>
    <w:rsid w:val="00C77A84"/>
    <w:rsid w:val="00C77C1C"/>
    <w:rsid w:val="00C8107F"/>
    <w:rsid w:val="00C8119E"/>
    <w:rsid w:val="00C823B5"/>
    <w:rsid w:val="00C824FF"/>
    <w:rsid w:val="00C83C80"/>
    <w:rsid w:val="00C8441C"/>
    <w:rsid w:val="00C8699D"/>
    <w:rsid w:val="00C87790"/>
    <w:rsid w:val="00C87BC5"/>
    <w:rsid w:val="00C91D27"/>
    <w:rsid w:val="00C92040"/>
    <w:rsid w:val="00C94525"/>
    <w:rsid w:val="00C9456E"/>
    <w:rsid w:val="00C94916"/>
    <w:rsid w:val="00C9534E"/>
    <w:rsid w:val="00C9575C"/>
    <w:rsid w:val="00C95994"/>
    <w:rsid w:val="00C96821"/>
    <w:rsid w:val="00CA0B2D"/>
    <w:rsid w:val="00CA0EE8"/>
    <w:rsid w:val="00CA1488"/>
    <w:rsid w:val="00CA25C3"/>
    <w:rsid w:val="00CA2CDF"/>
    <w:rsid w:val="00CA3062"/>
    <w:rsid w:val="00CA51CA"/>
    <w:rsid w:val="00CA5631"/>
    <w:rsid w:val="00CA72B5"/>
    <w:rsid w:val="00CA7F3A"/>
    <w:rsid w:val="00CB1421"/>
    <w:rsid w:val="00CB1E51"/>
    <w:rsid w:val="00CB2FEC"/>
    <w:rsid w:val="00CB57B4"/>
    <w:rsid w:val="00CB60FF"/>
    <w:rsid w:val="00CB61FD"/>
    <w:rsid w:val="00CB668D"/>
    <w:rsid w:val="00CB6A7B"/>
    <w:rsid w:val="00CB7A4E"/>
    <w:rsid w:val="00CC00A7"/>
    <w:rsid w:val="00CC0A4E"/>
    <w:rsid w:val="00CC3B72"/>
    <w:rsid w:val="00CC3C93"/>
    <w:rsid w:val="00CC4376"/>
    <w:rsid w:val="00CC5197"/>
    <w:rsid w:val="00CC60CA"/>
    <w:rsid w:val="00CC6858"/>
    <w:rsid w:val="00CC6B2B"/>
    <w:rsid w:val="00CC6BC5"/>
    <w:rsid w:val="00CC6FFE"/>
    <w:rsid w:val="00CC7506"/>
    <w:rsid w:val="00CC788B"/>
    <w:rsid w:val="00CC7DBE"/>
    <w:rsid w:val="00CD22B5"/>
    <w:rsid w:val="00CD26B3"/>
    <w:rsid w:val="00CD2C02"/>
    <w:rsid w:val="00CD315D"/>
    <w:rsid w:val="00CD5291"/>
    <w:rsid w:val="00CD641B"/>
    <w:rsid w:val="00CD7973"/>
    <w:rsid w:val="00CE10FA"/>
    <w:rsid w:val="00CE1C93"/>
    <w:rsid w:val="00CE3322"/>
    <w:rsid w:val="00CE3C72"/>
    <w:rsid w:val="00CE4064"/>
    <w:rsid w:val="00CE4DD7"/>
    <w:rsid w:val="00CE514B"/>
    <w:rsid w:val="00CE61B1"/>
    <w:rsid w:val="00CE66E0"/>
    <w:rsid w:val="00CF0128"/>
    <w:rsid w:val="00CF0807"/>
    <w:rsid w:val="00CF0856"/>
    <w:rsid w:val="00CF14F4"/>
    <w:rsid w:val="00CF26BA"/>
    <w:rsid w:val="00CF2B40"/>
    <w:rsid w:val="00CF3059"/>
    <w:rsid w:val="00CF3988"/>
    <w:rsid w:val="00CF4076"/>
    <w:rsid w:val="00CF47CF"/>
    <w:rsid w:val="00CF5B9F"/>
    <w:rsid w:val="00CF6C88"/>
    <w:rsid w:val="00D01172"/>
    <w:rsid w:val="00D01BEF"/>
    <w:rsid w:val="00D02549"/>
    <w:rsid w:val="00D02692"/>
    <w:rsid w:val="00D02E1C"/>
    <w:rsid w:val="00D041D6"/>
    <w:rsid w:val="00D05BE4"/>
    <w:rsid w:val="00D07026"/>
    <w:rsid w:val="00D0776D"/>
    <w:rsid w:val="00D10413"/>
    <w:rsid w:val="00D1079D"/>
    <w:rsid w:val="00D11E84"/>
    <w:rsid w:val="00D13A2D"/>
    <w:rsid w:val="00D140AA"/>
    <w:rsid w:val="00D14BF8"/>
    <w:rsid w:val="00D17637"/>
    <w:rsid w:val="00D20BCF"/>
    <w:rsid w:val="00D211C5"/>
    <w:rsid w:val="00D21B0C"/>
    <w:rsid w:val="00D22DBB"/>
    <w:rsid w:val="00D23870"/>
    <w:rsid w:val="00D24F9A"/>
    <w:rsid w:val="00D2706C"/>
    <w:rsid w:val="00D27E50"/>
    <w:rsid w:val="00D31D0F"/>
    <w:rsid w:val="00D33B53"/>
    <w:rsid w:val="00D33E96"/>
    <w:rsid w:val="00D36C7F"/>
    <w:rsid w:val="00D414A5"/>
    <w:rsid w:val="00D41665"/>
    <w:rsid w:val="00D41BCD"/>
    <w:rsid w:val="00D41EB5"/>
    <w:rsid w:val="00D4541B"/>
    <w:rsid w:val="00D4687E"/>
    <w:rsid w:val="00D47600"/>
    <w:rsid w:val="00D51167"/>
    <w:rsid w:val="00D5197E"/>
    <w:rsid w:val="00D52257"/>
    <w:rsid w:val="00D524B2"/>
    <w:rsid w:val="00D53268"/>
    <w:rsid w:val="00D53BDC"/>
    <w:rsid w:val="00D5431B"/>
    <w:rsid w:val="00D559B3"/>
    <w:rsid w:val="00D55A35"/>
    <w:rsid w:val="00D560AE"/>
    <w:rsid w:val="00D563A2"/>
    <w:rsid w:val="00D5679A"/>
    <w:rsid w:val="00D568B8"/>
    <w:rsid w:val="00D56D03"/>
    <w:rsid w:val="00D56D96"/>
    <w:rsid w:val="00D576D2"/>
    <w:rsid w:val="00D57F25"/>
    <w:rsid w:val="00D57FDF"/>
    <w:rsid w:val="00D61571"/>
    <w:rsid w:val="00D61E20"/>
    <w:rsid w:val="00D63FBB"/>
    <w:rsid w:val="00D649D8"/>
    <w:rsid w:val="00D64A70"/>
    <w:rsid w:val="00D64C49"/>
    <w:rsid w:val="00D65947"/>
    <w:rsid w:val="00D667A4"/>
    <w:rsid w:val="00D67C25"/>
    <w:rsid w:val="00D705C9"/>
    <w:rsid w:val="00D707B9"/>
    <w:rsid w:val="00D709D3"/>
    <w:rsid w:val="00D71045"/>
    <w:rsid w:val="00D7371E"/>
    <w:rsid w:val="00D7436A"/>
    <w:rsid w:val="00D75500"/>
    <w:rsid w:val="00D75A24"/>
    <w:rsid w:val="00D77004"/>
    <w:rsid w:val="00D80D2D"/>
    <w:rsid w:val="00D80F00"/>
    <w:rsid w:val="00D828B4"/>
    <w:rsid w:val="00D82EEE"/>
    <w:rsid w:val="00D83D2A"/>
    <w:rsid w:val="00D84472"/>
    <w:rsid w:val="00D84968"/>
    <w:rsid w:val="00D87937"/>
    <w:rsid w:val="00D87B80"/>
    <w:rsid w:val="00D87E75"/>
    <w:rsid w:val="00D90BEE"/>
    <w:rsid w:val="00D90D45"/>
    <w:rsid w:val="00D913BE"/>
    <w:rsid w:val="00D956BB"/>
    <w:rsid w:val="00D95B23"/>
    <w:rsid w:val="00D97910"/>
    <w:rsid w:val="00D97A96"/>
    <w:rsid w:val="00D97D1A"/>
    <w:rsid w:val="00DA0314"/>
    <w:rsid w:val="00DA0F81"/>
    <w:rsid w:val="00DA1354"/>
    <w:rsid w:val="00DA3821"/>
    <w:rsid w:val="00DA3A18"/>
    <w:rsid w:val="00DA3C61"/>
    <w:rsid w:val="00DA53C9"/>
    <w:rsid w:val="00DA659D"/>
    <w:rsid w:val="00DA661B"/>
    <w:rsid w:val="00DA6756"/>
    <w:rsid w:val="00DA6FC3"/>
    <w:rsid w:val="00DB026B"/>
    <w:rsid w:val="00DB23E7"/>
    <w:rsid w:val="00DB2CB9"/>
    <w:rsid w:val="00DB30F6"/>
    <w:rsid w:val="00DB3F68"/>
    <w:rsid w:val="00DB482F"/>
    <w:rsid w:val="00DB4989"/>
    <w:rsid w:val="00DB4C6D"/>
    <w:rsid w:val="00DB53D0"/>
    <w:rsid w:val="00DB6FC8"/>
    <w:rsid w:val="00DC04E4"/>
    <w:rsid w:val="00DC1028"/>
    <w:rsid w:val="00DC10FE"/>
    <w:rsid w:val="00DC1790"/>
    <w:rsid w:val="00DC2CD8"/>
    <w:rsid w:val="00DC3A28"/>
    <w:rsid w:val="00DC491E"/>
    <w:rsid w:val="00DC4A5D"/>
    <w:rsid w:val="00DC4FB2"/>
    <w:rsid w:val="00DC54A2"/>
    <w:rsid w:val="00DC626A"/>
    <w:rsid w:val="00DC67A4"/>
    <w:rsid w:val="00DC7416"/>
    <w:rsid w:val="00DD1874"/>
    <w:rsid w:val="00DD27CE"/>
    <w:rsid w:val="00DD3356"/>
    <w:rsid w:val="00DD350E"/>
    <w:rsid w:val="00DD3990"/>
    <w:rsid w:val="00DD3D52"/>
    <w:rsid w:val="00DD4FF4"/>
    <w:rsid w:val="00DD563F"/>
    <w:rsid w:val="00DD589E"/>
    <w:rsid w:val="00DD6C3A"/>
    <w:rsid w:val="00DD6C54"/>
    <w:rsid w:val="00DD710B"/>
    <w:rsid w:val="00DD74F5"/>
    <w:rsid w:val="00DD7B26"/>
    <w:rsid w:val="00DE0CA5"/>
    <w:rsid w:val="00DE0FC2"/>
    <w:rsid w:val="00DE13CB"/>
    <w:rsid w:val="00DE1664"/>
    <w:rsid w:val="00DE1799"/>
    <w:rsid w:val="00DE245C"/>
    <w:rsid w:val="00DE2A5B"/>
    <w:rsid w:val="00DE318B"/>
    <w:rsid w:val="00DE4E07"/>
    <w:rsid w:val="00DE5C5B"/>
    <w:rsid w:val="00DF062B"/>
    <w:rsid w:val="00DF1443"/>
    <w:rsid w:val="00DF2FCF"/>
    <w:rsid w:val="00DF4073"/>
    <w:rsid w:val="00DF4E6F"/>
    <w:rsid w:val="00DF5177"/>
    <w:rsid w:val="00DF5D53"/>
    <w:rsid w:val="00DF6282"/>
    <w:rsid w:val="00DF7C50"/>
    <w:rsid w:val="00E00E61"/>
    <w:rsid w:val="00E01250"/>
    <w:rsid w:val="00E01401"/>
    <w:rsid w:val="00E027E3"/>
    <w:rsid w:val="00E032C6"/>
    <w:rsid w:val="00E033B3"/>
    <w:rsid w:val="00E053B5"/>
    <w:rsid w:val="00E06298"/>
    <w:rsid w:val="00E1005B"/>
    <w:rsid w:val="00E107A8"/>
    <w:rsid w:val="00E10CC6"/>
    <w:rsid w:val="00E110FF"/>
    <w:rsid w:val="00E13344"/>
    <w:rsid w:val="00E133FA"/>
    <w:rsid w:val="00E136B9"/>
    <w:rsid w:val="00E14D06"/>
    <w:rsid w:val="00E15614"/>
    <w:rsid w:val="00E20D76"/>
    <w:rsid w:val="00E20DA2"/>
    <w:rsid w:val="00E22B64"/>
    <w:rsid w:val="00E232CF"/>
    <w:rsid w:val="00E245D8"/>
    <w:rsid w:val="00E24919"/>
    <w:rsid w:val="00E24FD6"/>
    <w:rsid w:val="00E2789F"/>
    <w:rsid w:val="00E30B3B"/>
    <w:rsid w:val="00E31741"/>
    <w:rsid w:val="00E317EA"/>
    <w:rsid w:val="00E3221D"/>
    <w:rsid w:val="00E335F3"/>
    <w:rsid w:val="00E338D3"/>
    <w:rsid w:val="00E36404"/>
    <w:rsid w:val="00E36E6D"/>
    <w:rsid w:val="00E37AC2"/>
    <w:rsid w:val="00E41727"/>
    <w:rsid w:val="00E41BDA"/>
    <w:rsid w:val="00E41E0A"/>
    <w:rsid w:val="00E4330B"/>
    <w:rsid w:val="00E45789"/>
    <w:rsid w:val="00E45833"/>
    <w:rsid w:val="00E463C4"/>
    <w:rsid w:val="00E4785E"/>
    <w:rsid w:val="00E47F71"/>
    <w:rsid w:val="00E50217"/>
    <w:rsid w:val="00E50373"/>
    <w:rsid w:val="00E516AB"/>
    <w:rsid w:val="00E539C8"/>
    <w:rsid w:val="00E54179"/>
    <w:rsid w:val="00E549EB"/>
    <w:rsid w:val="00E5624F"/>
    <w:rsid w:val="00E57C34"/>
    <w:rsid w:val="00E60AD4"/>
    <w:rsid w:val="00E60B06"/>
    <w:rsid w:val="00E61219"/>
    <w:rsid w:val="00E627DF"/>
    <w:rsid w:val="00E62A2D"/>
    <w:rsid w:val="00E65312"/>
    <w:rsid w:val="00E671F2"/>
    <w:rsid w:val="00E704E7"/>
    <w:rsid w:val="00E70731"/>
    <w:rsid w:val="00E7089C"/>
    <w:rsid w:val="00E71FED"/>
    <w:rsid w:val="00E728B1"/>
    <w:rsid w:val="00E734A4"/>
    <w:rsid w:val="00E73F83"/>
    <w:rsid w:val="00E7425F"/>
    <w:rsid w:val="00E74310"/>
    <w:rsid w:val="00E74711"/>
    <w:rsid w:val="00E74D75"/>
    <w:rsid w:val="00E755BE"/>
    <w:rsid w:val="00E75843"/>
    <w:rsid w:val="00E75872"/>
    <w:rsid w:val="00E76531"/>
    <w:rsid w:val="00E76643"/>
    <w:rsid w:val="00E8010A"/>
    <w:rsid w:val="00E802A7"/>
    <w:rsid w:val="00E80F39"/>
    <w:rsid w:val="00E8130F"/>
    <w:rsid w:val="00E87C26"/>
    <w:rsid w:val="00E911CC"/>
    <w:rsid w:val="00E940EF"/>
    <w:rsid w:val="00E95B32"/>
    <w:rsid w:val="00E970BE"/>
    <w:rsid w:val="00EA00DF"/>
    <w:rsid w:val="00EA01B3"/>
    <w:rsid w:val="00EA15AC"/>
    <w:rsid w:val="00EA2B86"/>
    <w:rsid w:val="00EA4AD2"/>
    <w:rsid w:val="00EA4BF7"/>
    <w:rsid w:val="00EA5E6E"/>
    <w:rsid w:val="00EA68F1"/>
    <w:rsid w:val="00EA6C3E"/>
    <w:rsid w:val="00EB14F0"/>
    <w:rsid w:val="00EB25E4"/>
    <w:rsid w:val="00EB427C"/>
    <w:rsid w:val="00EB47A5"/>
    <w:rsid w:val="00EB4A1B"/>
    <w:rsid w:val="00EB750B"/>
    <w:rsid w:val="00EC1F3C"/>
    <w:rsid w:val="00EC21F8"/>
    <w:rsid w:val="00EC335C"/>
    <w:rsid w:val="00EC3DF6"/>
    <w:rsid w:val="00EC4E6E"/>
    <w:rsid w:val="00EC7DFA"/>
    <w:rsid w:val="00ED0129"/>
    <w:rsid w:val="00ED03F6"/>
    <w:rsid w:val="00ED27F7"/>
    <w:rsid w:val="00ED32DE"/>
    <w:rsid w:val="00ED3468"/>
    <w:rsid w:val="00ED360A"/>
    <w:rsid w:val="00ED3BB2"/>
    <w:rsid w:val="00ED43AA"/>
    <w:rsid w:val="00ED4A9A"/>
    <w:rsid w:val="00ED4AFF"/>
    <w:rsid w:val="00ED4ECA"/>
    <w:rsid w:val="00ED561F"/>
    <w:rsid w:val="00ED700A"/>
    <w:rsid w:val="00EE13AE"/>
    <w:rsid w:val="00EE23F9"/>
    <w:rsid w:val="00EE343A"/>
    <w:rsid w:val="00EE3EC2"/>
    <w:rsid w:val="00EE6074"/>
    <w:rsid w:val="00EE77C8"/>
    <w:rsid w:val="00EE7C40"/>
    <w:rsid w:val="00EF0B9B"/>
    <w:rsid w:val="00EF13C0"/>
    <w:rsid w:val="00EF2409"/>
    <w:rsid w:val="00EF271B"/>
    <w:rsid w:val="00EF39D4"/>
    <w:rsid w:val="00EF67D7"/>
    <w:rsid w:val="00F0022E"/>
    <w:rsid w:val="00F006B8"/>
    <w:rsid w:val="00F0409E"/>
    <w:rsid w:val="00F05910"/>
    <w:rsid w:val="00F06AB2"/>
    <w:rsid w:val="00F0746A"/>
    <w:rsid w:val="00F07804"/>
    <w:rsid w:val="00F1124B"/>
    <w:rsid w:val="00F1148C"/>
    <w:rsid w:val="00F13178"/>
    <w:rsid w:val="00F143C2"/>
    <w:rsid w:val="00F15113"/>
    <w:rsid w:val="00F17520"/>
    <w:rsid w:val="00F17D12"/>
    <w:rsid w:val="00F218D9"/>
    <w:rsid w:val="00F22969"/>
    <w:rsid w:val="00F23368"/>
    <w:rsid w:val="00F235F9"/>
    <w:rsid w:val="00F25070"/>
    <w:rsid w:val="00F25C7D"/>
    <w:rsid w:val="00F26656"/>
    <w:rsid w:val="00F274D1"/>
    <w:rsid w:val="00F27628"/>
    <w:rsid w:val="00F32112"/>
    <w:rsid w:val="00F335B1"/>
    <w:rsid w:val="00F34A25"/>
    <w:rsid w:val="00F35C76"/>
    <w:rsid w:val="00F360D6"/>
    <w:rsid w:val="00F375A0"/>
    <w:rsid w:val="00F40A65"/>
    <w:rsid w:val="00F4118C"/>
    <w:rsid w:val="00F422B7"/>
    <w:rsid w:val="00F4301F"/>
    <w:rsid w:val="00F437E6"/>
    <w:rsid w:val="00F44BCA"/>
    <w:rsid w:val="00F4562A"/>
    <w:rsid w:val="00F45672"/>
    <w:rsid w:val="00F4672F"/>
    <w:rsid w:val="00F46E1F"/>
    <w:rsid w:val="00F47750"/>
    <w:rsid w:val="00F47C77"/>
    <w:rsid w:val="00F502D6"/>
    <w:rsid w:val="00F506AF"/>
    <w:rsid w:val="00F50791"/>
    <w:rsid w:val="00F50FEC"/>
    <w:rsid w:val="00F5144F"/>
    <w:rsid w:val="00F524BD"/>
    <w:rsid w:val="00F5254F"/>
    <w:rsid w:val="00F52A52"/>
    <w:rsid w:val="00F52B45"/>
    <w:rsid w:val="00F530F0"/>
    <w:rsid w:val="00F53836"/>
    <w:rsid w:val="00F54466"/>
    <w:rsid w:val="00F545B2"/>
    <w:rsid w:val="00F54B43"/>
    <w:rsid w:val="00F55770"/>
    <w:rsid w:val="00F55788"/>
    <w:rsid w:val="00F557BE"/>
    <w:rsid w:val="00F57C7E"/>
    <w:rsid w:val="00F62562"/>
    <w:rsid w:val="00F632CE"/>
    <w:rsid w:val="00F65157"/>
    <w:rsid w:val="00F65192"/>
    <w:rsid w:val="00F66416"/>
    <w:rsid w:val="00F66B7A"/>
    <w:rsid w:val="00F67279"/>
    <w:rsid w:val="00F672A9"/>
    <w:rsid w:val="00F7008E"/>
    <w:rsid w:val="00F70F5A"/>
    <w:rsid w:val="00F71E8B"/>
    <w:rsid w:val="00F72E9E"/>
    <w:rsid w:val="00F72F76"/>
    <w:rsid w:val="00F73784"/>
    <w:rsid w:val="00F73DBA"/>
    <w:rsid w:val="00F73F50"/>
    <w:rsid w:val="00F74372"/>
    <w:rsid w:val="00F74FCF"/>
    <w:rsid w:val="00F75193"/>
    <w:rsid w:val="00F764A4"/>
    <w:rsid w:val="00F76686"/>
    <w:rsid w:val="00F77393"/>
    <w:rsid w:val="00F77C87"/>
    <w:rsid w:val="00F8153B"/>
    <w:rsid w:val="00F82AE1"/>
    <w:rsid w:val="00F83074"/>
    <w:rsid w:val="00F8440F"/>
    <w:rsid w:val="00F85CEC"/>
    <w:rsid w:val="00F8666D"/>
    <w:rsid w:val="00F86822"/>
    <w:rsid w:val="00F87E60"/>
    <w:rsid w:val="00F914D8"/>
    <w:rsid w:val="00F9150C"/>
    <w:rsid w:val="00F927C5"/>
    <w:rsid w:val="00F92D60"/>
    <w:rsid w:val="00F96615"/>
    <w:rsid w:val="00F96A49"/>
    <w:rsid w:val="00FA01CF"/>
    <w:rsid w:val="00FA22C1"/>
    <w:rsid w:val="00FA5745"/>
    <w:rsid w:val="00FA5971"/>
    <w:rsid w:val="00FA5BD9"/>
    <w:rsid w:val="00FA6BDD"/>
    <w:rsid w:val="00FB017A"/>
    <w:rsid w:val="00FB0854"/>
    <w:rsid w:val="00FB1CAA"/>
    <w:rsid w:val="00FB2DF6"/>
    <w:rsid w:val="00FB3100"/>
    <w:rsid w:val="00FB3A8F"/>
    <w:rsid w:val="00FB419B"/>
    <w:rsid w:val="00FB7053"/>
    <w:rsid w:val="00FB7A98"/>
    <w:rsid w:val="00FC1F0C"/>
    <w:rsid w:val="00FC2C06"/>
    <w:rsid w:val="00FC3EDA"/>
    <w:rsid w:val="00FC4C78"/>
    <w:rsid w:val="00FC66FE"/>
    <w:rsid w:val="00FC6C90"/>
    <w:rsid w:val="00FC6D68"/>
    <w:rsid w:val="00FC6F50"/>
    <w:rsid w:val="00FC7BBE"/>
    <w:rsid w:val="00FC7E17"/>
    <w:rsid w:val="00FD146E"/>
    <w:rsid w:val="00FD4542"/>
    <w:rsid w:val="00FD47E8"/>
    <w:rsid w:val="00FD51CE"/>
    <w:rsid w:val="00FD52A6"/>
    <w:rsid w:val="00FD6007"/>
    <w:rsid w:val="00FE1388"/>
    <w:rsid w:val="00FE2DF5"/>
    <w:rsid w:val="00FE38E8"/>
    <w:rsid w:val="00FE51DE"/>
    <w:rsid w:val="00FF15CB"/>
    <w:rsid w:val="00FF3B51"/>
    <w:rsid w:val="00FF3F28"/>
    <w:rsid w:val="00FF48EB"/>
    <w:rsid w:val="00FF51FB"/>
    <w:rsid w:val="00FF551D"/>
    <w:rsid w:val="00FF5F6C"/>
    <w:rsid w:val="00FF6579"/>
    <w:rsid w:val="00FF663D"/>
    <w:rsid w:val="00FF6B4C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E61"/>
  </w:style>
  <w:style w:type="paragraph" w:styleId="Footer">
    <w:name w:val="footer"/>
    <w:basedOn w:val="Normal"/>
    <w:link w:val="FooterChar"/>
    <w:uiPriority w:val="99"/>
    <w:unhideWhenUsed/>
    <w:rsid w:val="00E00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E61"/>
  </w:style>
  <w:style w:type="paragraph" w:styleId="FootnoteText">
    <w:name w:val="footnote text"/>
    <w:basedOn w:val="Normal"/>
    <w:link w:val="FootnoteTextChar"/>
    <w:uiPriority w:val="99"/>
    <w:semiHidden/>
    <w:unhideWhenUsed/>
    <w:rsid w:val="00041D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D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1D8C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710D0B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24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E7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1A1C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355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6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80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7436A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B25AC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942C0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06854"/>
    <w:rPr>
      <w:rFonts w:ascii="Segoe UI" w:hAnsi="Segoe UI" w:cs="Segoe UI" w:hint="default"/>
      <w:color w:val="1F497D"/>
      <w:sz w:val="18"/>
      <w:szCs w:val="18"/>
    </w:rPr>
  </w:style>
  <w:style w:type="character" w:customStyle="1" w:styleId="jlqj4b">
    <w:name w:val="jlqj4b"/>
    <w:basedOn w:val="DefaultParagraphFont"/>
    <w:rsid w:val="00570A18"/>
  </w:style>
  <w:style w:type="character" w:customStyle="1" w:styleId="Ohne">
    <w:name w:val="Ohne"/>
    <w:rsid w:val="00820D18"/>
  </w:style>
  <w:style w:type="character" w:customStyle="1" w:styleId="Hyperlink3">
    <w:name w:val="Hyperlink.3"/>
    <w:rsid w:val="00820D18"/>
    <w:rPr>
      <w:rFonts w:ascii="Times New Roman" w:hAnsi="Times New Roman"/>
      <w:sz w:val="24"/>
      <w:szCs w:val="24"/>
      <w:u w:color="000000"/>
      <w:lang w:val="de-DE"/>
    </w:rPr>
  </w:style>
  <w:style w:type="paragraph" w:styleId="Revision">
    <w:name w:val="Revision"/>
    <w:hidden/>
    <w:uiPriority w:val="99"/>
    <w:semiHidden/>
    <w:rsid w:val="006E2B50"/>
    <w:pPr>
      <w:spacing w:after="0" w:line="240" w:lineRule="auto"/>
    </w:pPr>
  </w:style>
  <w:style w:type="character" w:customStyle="1" w:styleId="cf11">
    <w:name w:val="cf11"/>
    <w:basedOn w:val="DefaultParagraphFont"/>
    <w:rsid w:val="006B2762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6B2762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6B2762"/>
    <w:rPr>
      <w:rFonts w:ascii="Segoe UI" w:hAnsi="Segoe UI" w:cs="Segoe UI" w:hint="default"/>
      <w:sz w:val="18"/>
      <w:szCs w:val="18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4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E61"/>
  </w:style>
  <w:style w:type="paragraph" w:styleId="Footer">
    <w:name w:val="footer"/>
    <w:basedOn w:val="Normal"/>
    <w:link w:val="FooterChar"/>
    <w:uiPriority w:val="99"/>
    <w:unhideWhenUsed/>
    <w:rsid w:val="00E00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E61"/>
  </w:style>
  <w:style w:type="paragraph" w:styleId="FootnoteText">
    <w:name w:val="footnote text"/>
    <w:basedOn w:val="Normal"/>
    <w:link w:val="FootnoteTextChar"/>
    <w:uiPriority w:val="99"/>
    <w:semiHidden/>
    <w:unhideWhenUsed/>
    <w:rsid w:val="00041D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D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1D8C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710D0B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24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E7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1A1C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355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6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80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7436A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B25AC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942C0"/>
    <w:pPr>
      <w:spacing w:after="0" w:line="240" w:lineRule="auto"/>
    </w:pPr>
    <w:rPr>
      <w:rFonts w:eastAsia="Yu Mincho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06854"/>
    <w:rPr>
      <w:rFonts w:ascii="Segoe UI" w:hAnsi="Segoe UI" w:cs="Segoe UI" w:hint="default"/>
      <w:color w:val="1F497D"/>
      <w:sz w:val="18"/>
      <w:szCs w:val="18"/>
    </w:rPr>
  </w:style>
  <w:style w:type="character" w:customStyle="1" w:styleId="jlqj4b">
    <w:name w:val="jlqj4b"/>
    <w:basedOn w:val="DefaultParagraphFont"/>
    <w:rsid w:val="00570A18"/>
  </w:style>
  <w:style w:type="character" w:customStyle="1" w:styleId="Ohne">
    <w:name w:val="Ohne"/>
    <w:rsid w:val="00820D18"/>
  </w:style>
  <w:style w:type="character" w:customStyle="1" w:styleId="Hyperlink3">
    <w:name w:val="Hyperlink.3"/>
    <w:rsid w:val="00820D18"/>
    <w:rPr>
      <w:rFonts w:ascii="Times New Roman" w:hAnsi="Times New Roman"/>
      <w:sz w:val="24"/>
      <w:szCs w:val="24"/>
      <w:u w:color="000000"/>
      <w:lang w:val="de-DE"/>
    </w:rPr>
  </w:style>
  <w:style w:type="paragraph" w:styleId="Revision">
    <w:name w:val="Revision"/>
    <w:hidden/>
    <w:uiPriority w:val="99"/>
    <w:semiHidden/>
    <w:rsid w:val="006E2B50"/>
    <w:pPr>
      <w:spacing w:after="0" w:line="240" w:lineRule="auto"/>
    </w:pPr>
  </w:style>
  <w:style w:type="character" w:customStyle="1" w:styleId="cf11">
    <w:name w:val="cf11"/>
    <w:basedOn w:val="DefaultParagraphFont"/>
    <w:rsid w:val="006B2762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6B2762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6B2762"/>
    <w:rPr>
      <w:rFonts w:ascii="Segoe UI" w:hAnsi="Segoe UI" w:cs="Segoe UI" w:hint="default"/>
      <w:sz w:val="18"/>
      <w:szCs w:val="18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4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DFB06-0037-4766-B43E-4345160D3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Tellhed</dc:creator>
  <cp:keywords/>
  <dc:description/>
  <cp:lastModifiedBy>Paul John Ragay</cp:lastModifiedBy>
  <cp:revision>61</cp:revision>
  <cp:lastPrinted>2023-03-08T14:08:00Z</cp:lastPrinted>
  <dcterms:created xsi:type="dcterms:W3CDTF">2023-03-28T12:51:00Z</dcterms:created>
  <dcterms:modified xsi:type="dcterms:W3CDTF">2023-04-12T06:46:00Z</dcterms:modified>
</cp:coreProperties>
</file>